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022FAF" w14:textId="5977765B" w:rsidR="00AD1140" w:rsidRPr="00581822" w:rsidRDefault="00AD1140" w:rsidP="00AD1140">
      <w:pPr>
        <w:rPr>
          <w:rFonts w:ascii="Times New Roman" w:eastAsia="Times New Roman" w:hAnsi="Times New Roman" w:cs="Times New Roman"/>
          <w:b/>
          <w:sz w:val="22"/>
        </w:rPr>
      </w:pPr>
      <w:bookmarkStart w:id="0" w:name="OLE_LINK4"/>
      <w:r w:rsidRPr="00581822">
        <w:rPr>
          <w:rFonts w:ascii="Times New Roman" w:eastAsia="Times New Roman" w:hAnsi="Times New Roman" w:cs="Times New Roman"/>
          <w:b/>
          <w:sz w:val="22"/>
        </w:rPr>
        <w:t>A single-centre, real-world study of BTK inhibitors for the initial treatment of MYD88</w:t>
      </w:r>
      <w:r w:rsidR="006222A0" w:rsidRPr="00581822">
        <w:rPr>
          <w:rFonts w:ascii="Times New Roman" w:eastAsia="Times New Roman" w:hAnsi="Times New Roman" w:cs="Times New Roman"/>
          <w:b/>
          <w:sz w:val="22"/>
          <w:vertAlign w:val="superscript"/>
        </w:rPr>
        <w:t>mut</w:t>
      </w:r>
      <w:r w:rsidRPr="00581822">
        <w:rPr>
          <w:rFonts w:ascii="Times New Roman" w:eastAsia="Times New Roman" w:hAnsi="Times New Roman" w:cs="Times New Roman"/>
          <w:b/>
          <w:sz w:val="22"/>
        </w:rPr>
        <w:t>/CD79B</w:t>
      </w:r>
      <w:r w:rsidRPr="00581822">
        <w:rPr>
          <w:rFonts w:ascii="Times New Roman" w:eastAsia="Times New Roman" w:hAnsi="Times New Roman" w:cs="Times New Roman"/>
          <w:b/>
          <w:sz w:val="22"/>
          <w:vertAlign w:val="superscript"/>
        </w:rPr>
        <w:t>mut</w:t>
      </w:r>
      <w:r w:rsidRPr="00581822">
        <w:rPr>
          <w:rFonts w:ascii="Times New Roman" w:eastAsia="Times New Roman" w:hAnsi="Times New Roman" w:cs="Times New Roman"/>
          <w:b/>
          <w:sz w:val="22"/>
        </w:rPr>
        <w:t xml:space="preserve"> diffuse large B-cell </w:t>
      </w:r>
      <w:bookmarkStart w:id="1" w:name="OLE_LINK22"/>
      <w:r w:rsidRPr="00581822">
        <w:rPr>
          <w:rFonts w:ascii="Times New Roman" w:eastAsia="Times New Roman" w:hAnsi="Times New Roman" w:cs="Times New Roman"/>
          <w:b/>
          <w:sz w:val="22"/>
        </w:rPr>
        <w:t>lymphoma</w:t>
      </w:r>
      <w:bookmarkEnd w:id="1"/>
    </w:p>
    <w:bookmarkEnd w:id="0"/>
    <w:p w14:paraId="43A57900" w14:textId="77777777" w:rsidR="004E4357" w:rsidRPr="00581822" w:rsidRDefault="004E4357" w:rsidP="004E4357">
      <w:pPr>
        <w:rPr>
          <w:rFonts w:ascii="Times New Roman" w:eastAsia="Times New Roman" w:hAnsi="Times New Roman" w:cs="Times New Roman"/>
          <w:b/>
          <w:sz w:val="22"/>
        </w:rPr>
      </w:pPr>
    </w:p>
    <w:p w14:paraId="00FEADCF" w14:textId="77777777" w:rsidR="00695A57" w:rsidRPr="00581822" w:rsidRDefault="00695A57" w:rsidP="00695A57">
      <w:pPr>
        <w:rPr>
          <w:rFonts w:ascii="Times New Roman" w:eastAsia="Times New Roman" w:hAnsi="Times New Roman" w:cs="Times New Roman"/>
          <w:sz w:val="22"/>
        </w:rPr>
      </w:pPr>
      <w:bookmarkStart w:id="2" w:name="OLE_LINK18"/>
      <w:r w:rsidRPr="00581822">
        <w:rPr>
          <w:rFonts w:ascii="Times New Roman" w:eastAsia="Times New Roman" w:hAnsi="Times New Roman" w:cs="Times New Roman" w:hint="eastAsia"/>
          <w:sz w:val="22"/>
        </w:rPr>
        <w:t>T</w:t>
      </w:r>
      <w:r w:rsidRPr="00581822">
        <w:rPr>
          <w:rFonts w:ascii="Times New Roman" w:eastAsia="Times New Roman" w:hAnsi="Times New Roman" w:cs="Times New Roman"/>
          <w:sz w:val="22"/>
        </w:rPr>
        <w:t xml:space="preserve">ing Deng </w:t>
      </w:r>
      <w:proofErr w:type="gramStart"/>
      <w:r w:rsidRPr="00581822">
        <w:rPr>
          <w:rFonts w:ascii="宋体" w:eastAsia="宋体" w:hAnsi="宋体" w:cs="宋体"/>
          <w:sz w:val="22"/>
          <w:vertAlign w:val="superscript"/>
        </w:rPr>
        <w:t>1</w:t>
      </w:r>
      <w:r w:rsidRPr="00581822">
        <w:rPr>
          <w:rFonts w:ascii="宋体" w:eastAsia="宋体" w:hAnsi="宋体" w:cs="宋体" w:hint="eastAsia"/>
          <w:sz w:val="22"/>
          <w:vertAlign w:val="superscript"/>
        </w:rPr>
        <w:t>,</w:t>
      </w:r>
      <w:r w:rsidRPr="00581822">
        <w:rPr>
          <w:rFonts w:ascii="Times New Roman" w:eastAsia="Times New Roman" w:hAnsi="Times New Roman" w:cs="Times New Roman"/>
          <w:sz w:val="22"/>
          <w:vertAlign w:val="superscript"/>
        </w:rPr>
        <w:t>b</w:t>
      </w:r>
      <w:proofErr w:type="gramEnd"/>
      <w:r w:rsidRPr="00581822">
        <w:rPr>
          <w:rFonts w:ascii="Times New Roman" w:eastAsia="Times New Roman" w:hAnsi="Times New Roman" w:cs="Times New Roman"/>
          <w:sz w:val="22"/>
        </w:rPr>
        <w:t xml:space="preserve">, </w:t>
      </w:r>
      <w:proofErr w:type="spellStart"/>
      <w:r w:rsidRPr="00581822">
        <w:rPr>
          <w:rFonts w:ascii="Times New Roman" w:eastAsia="Times New Roman" w:hAnsi="Times New Roman" w:cs="Times New Roman"/>
          <w:sz w:val="22"/>
        </w:rPr>
        <w:t>Shiyuan</w:t>
      </w:r>
      <w:proofErr w:type="spellEnd"/>
      <w:r w:rsidRPr="00581822">
        <w:rPr>
          <w:rFonts w:ascii="Times New Roman" w:eastAsia="Times New Roman" w:hAnsi="Times New Roman" w:cs="Times New Roman"/>
          <w:sz w:val="22"/>
        </w:rPr>
        <w:t xml:space="preserve"> </w:t>
      </w:r>
      <w:proofErr w:type="spellStart"/>
      <w:r w:rsidRPr="00581822">
        <w:rPr>
          <w:rFonts w:ascii="Times New Roman" w:eastAsia="Times New Roman" w:hAnsi="Times New Roman" w:cs="Times New Roman"/>
          <w:sz w:val="22"/>
        </w:rPr>
        <w:t>Zhang</w:t>
      </w:r>
      <w:r w:rsidRPr="00581822">
        <w:rPr>
          <w:rFonts w:ascii="Times New Roman" w:eastAsia="Times New Roman" w:hAnsi="Times New Roman" w:cs="Times New Roman"/>
          <w:sz w:val="22"/>
          <w:vertAlign w:val="superscript"/>
        </w:rPr>
        <w:t>a</w:t>
      </w:r>
      <w:proofErr w:type="spellEnd"/>
      <w:r w:rsidRPr="00581822">
        <w:rPr>
          <w:rFonts w:ascii="Times New Roman" w:eastAsia="Times New Roman" w:hAnsi="Times New Roman" w:cs="Times New Roman"/>
          <w:sz w:val="22"/>
        </w:rPr>
        <w:t xml:space="preserve">, Min </w:t>
      </w:r>
      <w:proofErr w:type="spellStart"/>
      <w:r w:rsidRPr="00581822">
        <w:rPr>
          <w:rFonts w:ascii="Times New Roman" w:eastAsia="Times New Roman" w:hAnsi="Times New Roman" w:cs="Times New Roman"/>
          <w:sz w:val="22"/>
        </w:rPr>
        <w:t>Xiao</w:t>
      </w:r>
      <w:r w:rsidRPr="00581822">
        <w:rPr>
          <w:rFonts w:ascii="Times New Roman" w:eastAsia="Times New Roman" w:hAnsi="Times New Roman" w:cs="Times New Roman"/>
          <w:sz w:val="22"/>
          <w:vertAlign w:val="superscript"/>
        </w:rPr>
        <w:t>a</w:t>
      </w:r>
      <w:proofErr w:type="spellEnd"/>
      <w:r w:rsidRPr="00581822">
        <w:rPr>
          <w:rFonts w:ascii="Times New Roman" w:eastAsia="Times New Roman" w:hAnsi="Times New Roman" w:cs="Times New Roman"/>
          <w:sz w:val="22"/>
        </w:rPr>
        <w:t>, Jia Gu</w:t>
      </w:r>
      <w:r w:rsidRPr="00581822">
        <w:rPr>
          <w:rFonts w:ascii="Times New Roman" w:eastAsia="Times New Roman" w:hAnsi="Times New Roman" w:cs="Times New Roman"/>
          <w:sz w:val="22"/>
          <w:vertAlign w:val="superscript"/>
        </w:rPr>
        <w:t>a</w:t>
      </w:r>
      <w:r w:rsidRPr="00581822">
        <w:rPr>
          <w:rFonts w:ascii="Times New Roman" w:eastAsia="Times New Roman" w:hAnsi="Times New Roman" w:cs="Times New Roman"/>
          <w:sz w:val="22"/>
        </w:rPr>
        <w:t>, Liang Huang</w:t>
      </w:r>
      <w:r w:rsidRPr="00581822">
        <w:rPr>
          <w:rFonts w:ascii="Times New Roman" w:eastAsia="Times New Roman" w:hAnsi="Times New Roman" w:cs="Times New Roman"/>
          <w:sz w:val="22"/>
          <w:vertAlign w:val="superscript"/>
        </w:rPr>
        <w:t>a</w:t>
      </w:r>
      <w:r w:rsidRPr="00581822">
        <w:rPr>
          <w:rFonts w:ascii="Times New Roman" w:eastAsia="Times New Roman" w:hAnsi="Times New Roman" w:cs="Times New Roman"/>
          <w:sz w:val="22"/>
        </w:rPr>
        <w:t>, Xiaoxi Zhou</w:t>
      </w:r>
      <w:r w:rsidRPr="00581822">
        <w:rPr>
          <w:rFonts w:ascii="Times New Roman" w:eastAsia="Times New Roman" w:hAnsi="Times New Roman" w:cs="Times New Roman"/>
          <w:sz w:val="22"/>
          <w:vertAlign w:val="superscript"/>
        </w:rPr>
        <w:t>* , a</w:t>
      </w:r>
    </w:p>
    <w:bookmarkEnd w:id="2"/>
    <w:p w14:paraId="656B9E7B" w14:textId="77777777" w:rsidR="004E4357" w:rsidRPr="00581822" w:rsidRDefault="004E4357" w:rsidP="004E4357">
      <w:pPr>
        <w:rPr>
          <w:rFonts w:ascii="Times New Roman" w:eastAsia="Times New Roman" w:hAnsi="Times New Roman" w:cs="Times New Roman"/>
          <w:sz w:val="22"/>
        </w:rPr>
      </w:pPr>
    </w:p>
    <w:p w14:paraId="50F13E68" w14:textId="37598A35" w:rsidR="005E688B" w:rsidRPr="00581822" w:rsidRDefault="005E688B" w:rsidP="005E688B">
      <w:pPr>
        <w:rPr>
          <w:rFonts w:ascii="Times New Roman" w:eastAsia="Times New Roman" w:hAnsi="Times New Roman" w:cs="Times New Roman"/>
          <w:sz w:val="22"/>
        </w:rPr>
      </w:pPr>
      <w:bookmarkStart w:id="3" w:name="OLE_LINK5"/>
      <w:r w:rsidRPr="00581822">
        <w:rPr>
          <w:rFonts w:ascii="Times New Roman" w:eastAsia="Times New Roman" w:hAnsi="Times New Roman" w:cs="Times New Roman"/>
          <w:sz w:val="22"/>
        </w:rPr>
        <w:t>a</w:t>
      </w:r>
      <w:r w:rsidR="004E4357" w:rsidRPr="00581822">
        <w:rPr>
          <w:rFonts w:ascii="Times New Roman" w:eastAsia="Times New Roman" w:hAnsi="Times New Roman" w:cs="Times New Roman"/>
          <w:sz w:val="22"/>
        </w:rPr>
        <w:t>.</w:t>
      </w:r>
      <w:bookmarkEnd w:id="3"/>
      <w:r w:rsidRPr="00581822">
        <w:rPr>
          <w:rFonts w:ascii="Times New Roman" w:eastAsia="Times New Roman" w:hAnsi="Times New Roman" w:cs="Times New Roman"/>
          <w:sz w:val="22"/>
        </w:rPr>
        <w:t xml:space="preserve"> </w:t>
      </w:r>
      <w:r w:rsidR="0038120B" w:rsidRPr="00581822">
        <w:rPr>
          <w:rFonts w:ascii="Times New Roman" w:eastAsia="Times New Roman" w:hAnsi="Times New Roman" w:cs="Times New Roman"/>
          <w:sz w:val="22"/>
        </w:rPr>
        <w:t xml:space="preserve">Department of </w:t>
      </w:r>
      <w:proofErr w:type="spellStart"/>
      <w:r w:rsidR="0038120B" w:rsidRPr="00581822">
        <w:rPr>
          <w:rFonts w:ascii="Times New Roman" w:eastAsia="Times New Roman" w:hAnsi="Times New Roman" w:cs="Times New Roman"/>
          <w:sz w:val="22"/>
        </w:rPr>
        <w:t>Hematology</w:t>
      </w:r>
      <w:proofErr w:type="spellEnd"/>
      <w:r w:rsidR="0038120B" w:rsidRPr="00581822">
        <w:rPr>
          <w:rFonts w:ascii="Times New Roman" w:eastAsia="Times New Roman" w:hAnsi="Times New Roman" w:cs="Times New Roman"/>
          <w:sz w:val="22"/>
        </w:rPr>
        <w:t>, Tongji Hospital, Tongji Medical College, Huazhong University of Science and Technology, Wuhan, Hubei 430030, PR China</w:t>
      </w:r>
    </w:p>
    <w:p w14:paraId="049D257D" w14:textId="1F205B41" w:rsidR="005E688B" w:rsidRPr="00581822" w:rsidRDefault="005E688B" w:rsidP="005E688B">
      <w:pPr>
        <w:rPr>
          <w:rFonts w:ascii="Times New Roman" w:eastAsia="Times New Roman" w:hAnsi="Times New Roman" w:cs="Times New Roman"/>
          <w:sz w:val="22"/>
        </w:rPr>
      </w:pPr>
      <w:r w:rsidRPr="00581822">
        <w:rPr>
          <w:rFonts w:ascii="Times New Roman" w:eastAsia="Times New Roman" w:hAnsi="Times New Roman" w:cs="Times New Roman"/>
          <w:sz w:val="22"/>
        </w:rPr>
        <w:t xml:space="preserve">b. </w:t>
      </w:r>
      <w:r w:rsidR="0038120B" w:rsidRPr="00581822">
        <w:rPr>
          <w:rFonts w:ascii="Times New Roman" w:eastAsia="Times New Roman" w:hAnsi="Times New Roman" w:cs="Times New Roman"/>
          <w:sz w:val="22"/>
        </w:rPr>
        <w:t xml:space="preserve">Department of </w:t>
      </w:r>
      <w:proofErr w:type="spellStart"/>
      <w:r w:rsidR="0038120B" w:rsidRPr="00581822">
        <w:rPr>
          <w:rFonts w:ascii="Times New Roman" w:eastAsia="Times New Roman" w:hAnsi="Times New Roman" w:cs="Times New Roman"/>
          <w:sz w:val="22"/>
        </w:rPr>
        <w:t>Hematology</w:t>
      </w:r>
      <w:proofErr w:type="spellEnd"/>
      <w:r w:rsidR="0038120B" w:rsidRPr="00581822">
        <w:rPr>
          <w:rFonts w:ascii="Times New Roman" w:eastAsia="Times New Roman" w:hAnsi="Times New Roman" w:cs="Times New Roman"/>
          <w:sz w:val="22"/>
        </w:rPr>
        <w:t>, Chongqing Fifth People's Hospital, Chongqing, Chongqing 400062, PR China</w:t>
      </w:r>
    </w:p>
    <w:p w14:paraId="16945FD4" w14:textId="1BB3EA01" w:rsidR="004E4357" w:rsidRPr="00581822" w:rsidRDefault="004E4357" w:rsidP="004E4357">
      <w:pPr>
        <w:rPr>
          <w:rFonts w:ascii="Times New Roman" w:eastAsia="Times New Roman" w:hAnsi="Times New Roman" w:cs="Times New Roman"/>
          <w:sz w:val="22"/>
        </w:rPr>
      </w:pPr>
    </w:p>
    <w:p w14:paraId="552D1710" w14:textId="067F7562" w:rsidR="004E4357" w:rsidRPr="00581822" w:rsidRDefault="00B23D94" w:rsidP="004E4357">
      <w:pPr>
        <w:rPr>
          <w:rFonts w:ascii="Times New Roman" w:eastAsia="Times New Roman" w:hAnsi="Times New Roman" w:cs="Times New Roman"/>
          <w:sz w:val="22"/>
        </w:rPr>
      </w:pPr>
      <w:r w:rsidRPr="00581822">
        <w:rPr>
          <w:rFonts w:ascii="Times New Roman" w:eastAsia="Times New Roman" w:hAnsi="Times New Roman" w:cs="Times New Roman"/>
          <w:sz w:val="22"/>
        </w:rPr>
        <w:t>*</w:t>
      </w:r>
      <w:r w:rsidR="004E4357" w:rsidRPr="00581822">
        <w:rPr>
          <w:rFonts w:ascii="Times New Roman" w:eastAsia="Times New Roman" w:hAnsi="Times New Roman" w:cs="Times New Roman"/>
          <w:sz w:val="22"/>
        </w:rPr>
        <w:t xml:space="preserve"> Corresponding authors: Xiaoxi Zhou, Tel: +86-27- 83665007; Fax: +86-27-83662680, E-mail:</w:t>
      </w:r>
      <w:r w:rsidR="004E4357" w:rsidRPr="00581822">
        <w:rPr>
          <w:rFonts w:ascii="Times New Roman" w:eastAsia="Times New Roman" w:hAnsi="Times New Roman" w:cs="Times New Roman" w:hint="eastAsia"/>
          <w:sz w:val="22"/>
        </w:rPr>
        <w:t xml:space="preserve"> </w:t>
      </w:r>
      <w:r w:rsidR="004E4357" w:rsidRPr="00581822">
        <w:rPr>
          <w:rFonts w:ascii="Times New Roman" w:eastAsia="Times New Roman" w:hAnsi="Times New Roman" w:cs="Times New Roman"/>
          <w:sz w:val="22"/>
        </w:rPr>
        <w:t>cello316@163.com</w:t>
      </w:r>
    </w:p>
    <w:p w14:paraId="3DDAB2DB" w14:textId="730287AB" w:rsidR="004E4357" w:rsidRPr="00581822" w:rsidRDefault="004E4357" w:rsidP="004E4357">
      <w:pPr>
        <w:rPr>
          <w:rFonts w:ascii="宋体" w:eastAsia="宋体" w:hAnsi="宋体" w:cs="Arial"/>
          <w:b/>
          <w:bCs/>
          <w:sz w:val="36"/>
          <w:szCs w:val="36"/>
          <w:shd w:val="clear" w:color="auto" w:fill="FFFFFF"/>
        </w:rPr>
      </w:pPr>
    </w:p>
    <w:p w14:paraId="431B99E7" w14:textId="77777777" w:rsidR="004E4357" w:rsidRPr="00581822" w:rsidRDefault="004E4357" w:rsidP="004E4357">
      <w:pPr>
        <w:rPr>
          <w:rFonts w:ascii="宋体" w:eastAsia="宋体" w:hAnsi="宋体" w:cs="Arial"/>
          <w:b/>
          <w:bCs/>
          <w:sz w:val="36"/>
          <w:szCs w:val="36"/>
          <w:shd w:val="clear" w:color="auto" w:fill="FFFFFF"/>
        </w:rPr>
      </w:pPr>
    </w:p>
    <w:p w14:paraId="133C90FC" w14:textId="77777777" w:rsidR="004E4357" w:rsidRPr="00581822" w:rsidRDefault="004E4357" w:rsidP="004E4357">
      <w:pPr>
        <w:rPr>
          <w:rFonts w:ascii="Times New Roman" w:hAnsi="Times New Roman" w:cs="Times New Roman"/>
          <w:b/>
          <w:sz w:val="22"/>
        </w:rPr>
      </w:pPr>
      <w:r w:rsidRPr="00581822">
        <w:rPr>
          <w:rFonts w:ascii="Times New Roman" w:hAnsi="Times New Roman" w:cs="Times New Roman" w:hint="eastAsia"/>
          <w:b/>
          <w:sz w:val="22"/>
        </w:rPr>
        <w:t>Supplementary Data</w:t>
      </w:r>
    </w:p>
    <w:p w14:paraId="1592CBF9" w14:textId="77777777" w:rsidR="004E4357" w:rsidRPr="00581822" w:rsidRDefault="004E4357" w:rsidP="004E4357">
      <w:pPr>
        <w:rPr>
          <w:rFonts w:ascii="Times New Roman" w:hAnsi="Times New Roman" w:cs="Times New Roman"/>
          <w:b/>
          <w:sz w:val="22"/>
        </w:rPr>
      </w:pPr>
    </w:p>
    <w:p w14:paraId="3BA7BA51" w14:textId="09B8FB10" w:rsidR="004E4357" w:rsidRPr="00581822" w:rsidRDefault="004E4357" w:rsidP="004E4357">
      <w:pPr>
        <w:rPr>
          <w:rFonts w:ascii="Times New Roman" w:hAnsi="Times New Roman" w:cs="Times New Roman"/>
          <w:b/>
          <w:sz w:val="22"/>
        </w:rPr>
      </w:pPr>
      <w:r w:rsidRPr="00581822">
        <w:rPr>
          <w:rFonts w:ascii="Times New Roman" w:hAnsi="Times New Roman" w:cs="Times New Roman"/>
          <w:b/>
          <w:sz w:val="22"/>
        </w:rPr>
        <w:t>Supplementary T</w:t>
      </w:r>
      <w:r w:rsidRPr="00581822">
        <w:rPr>
          <w:rFonts w:ascii="Times New Roman" w:hAnsi="Times New Roman" w:cs="Times New Roman" w:hint="eastAsia"/>
          <w:b/>
          <w:sz w:val="22"/>
        </w:rPr>
        <w:t>able</w:t>
      </w:r>
      <w:r w:rsidRPr="00581822">
        <w:rPr>
          <w:rFonts w:ascii="Times New Roman" w:hAnsi="Times New Roman" w:cs="Times New Roman"/>
          <w:b/>
          <w:sz w:val="22"/>
        </w:rPr>
        <w:t xml:space="preserve"> 1</w:t>
      </w:r>
    </w:p>
    <w:p w14:paraId="2CA38B5F" w14:textId="77777777" w:rsidR="004E4357" w:rsidRPr="00581822" w:rsidRDefault="004E4357" w:rsidP="004E4357">
      <w:pPr>
        <w:rPr>
          <w:rFonts w:ascii="Times New Roman" w:hAnsi="Times New Roman" w:cs="Times New Roman"/>
          <w:b/>
          <w:sz w:val="22"/>
        </w:rPr>
      </w:pPr>
    </w:p>
    <w:p w14:paraId="0757B02E" w14:textId="4A0E9812" w:rsidR="004E4357" w:rsidRPr="00581822" w:rsidRDefault="004E4357" w:rsidP="004E4357">
      <w:pPr>
        <w:rPr>
          <w:rFonts w:ascii="宋体" w:eastAsia="宋体" w:hAnsi="宋体" w:cs="Arial"/>
          <w:b/>
          <w:bCs/>
          <w:sz w:val="36"/>
          <w:szCs w:val="36"/>
          <w:shd w:val="clear" w:color="auto" w:fill="FFFFFF"/>
        </w:rPr>
      </w:pPr>
    </w:p>
    <w:p w14:paraId="2CECCFB2" w14:textId="13E89B63" w:rsidR="004E4357" w:rsidRPr="00581822" w:rsidRDefault="004E4357" w:rsidP="004E4357">
      <w:pPr>
        <w:rPr>
          <w:rFonts w:ascii="宋体" w:eastAsia="宋体" w:hAnsi="宋体" w:cs="Arial"/>
          <w:b/>
          <w:bCs/>
          <w:sz w:val="36"/>
          <w:szCs w:val="36"/>
          <w:shd w:val="clear" w:color="auto" w:fill="FFFFFF"/>
        </w:rPr>
      </w:pPr>
    </w:p>
    <w:p w14:paraId="5D9DCF86" w14:textId="0A2F281E" w:rsidR="004E4357" w:rsidRPr="00581822" w:rsidRDefault="004E4357" w:rsidP="004E4357">
      <w:pPr>
        <w:rPr>
          <w:rFonts w:ascii="宋体" w:eastAsia="宋体" w:hAnsi="宋体" w:cs="Arial"/>
          <w:b/>
          <w:bCs/>
          <w:sz w:val="36"/>
          <w:szCs w:val="36"/>
          <w:shd w:val="clear" w:color="auto" w:fill="FFFFFF"/>
        </w:rPr>
      </w:pPr>
    </w:p>
    <w:p w14:paraId="4E22B19B" w14:textId="240475AE" w:rsidR="004E4357" w:rsidRPr="00581822" w:rsidRDefault="004E4357" w:rsidP="004E4357">
      <w:pPr>
        <w:rPr>
          <w:rFonts w:ascii="宋体" w:eastAsia="宋体" w:hAnsi="宋体" w:cs="Arial"/>
          <w:b/>
          <w:bCs/>
          <w:sz w:val="36"/>
          <w:szCs w:val="36"/>
          <w:shd w:val="clear" w:color="auto" w:fill="FFFFFF"/>
        </w:rPr>
      </w:pPr>
    </w:p>
    <w:p w14:paraId="5A235D0A" w14:textId="19B537C1" w:rsidR="004E4357" w:rsidRPr="00581822" w:rsidRDefault="004E4357" w:rsidP="004E4357">
      <w:pPr>
        <w:rPr>
          <w:rFonts w:ascii="宋体" w:eastAsia="宋体" w:hAnsi="宋体" w:cs="Arial"/>
          <w:b/>
          <w:bCs/>
          <w:sz w:val="36"/>
          <w:szCs w:val="36"/>
          <w:shd w:val="clear" w:color="auto" w:fill="FFFFFF"/>
        </w:rPr>
      </w:pPr>
    </w:p>
    <w:p w14:paraId="5828A8E6" w14:textId="2AE46BD4" w:rsidR="004E4357" w:rsidRPr="00581822" w:rsidRDefault="004E4357" w:rsidP="004E4357">
      <w:pPr>
        <w:rPr>
          <w:rFonts w:ascii="宋体" w:eastAsia="宋体" w:hAnsi="宋体" w:cs="Arial"/>
          <w:b/>
          <w:bCs/>
          <w:sz w:val="36"/>
          <w:szCs w:val="36"/>
          <w:shd w:val="clear" w:color="auto" w:fill="FFFFFF"/>
        </w:rPr>
      </w:pPr>
    </w:p>
    <w:p w14:paraId="280DF475" w14:textId="3A67E1EE" w:rsidR="004E4357" w:rsidRPr="00581822" w:rsidRDefault="004E4357" w:rsidP="004E4357">
      <w:pPr>
        <w:rPr>
          <w:rFonts w:ascii="宋体" w:eastAsia="宋体" w:hAnsi="宋体" w:cs="Arial"/>
          <w:b/>
          <w:bCs/>
          <w:sz w:val="36"/>
          <w:szCs w:val="36"/>
          <w:shd w:val="clear" w:color="auto" w:fill="FFFFFF"/>
        </w:rPr>
      </w:pPr>
    </w:p>
    <w:p w14:paraId="7B61525F" w14:textId="77777777" w:rsidR="004E4357" w:rsidRPr="00581822" w:rsidRDefault="004E4357" w:rsidP="004E4357">
      <w:pPr>
        <w:rPr>
          <w:rFonts w:ascii="宋体" w:eastAsia="宋体" w:hAnsi="宋体" w:cs="Arial"/>
          <w:b/>
          <w:bCs/>
          <w:sz w:val="36"/>
          <w:szCs w:val="36"/>
          <w:shd w:val="clear" w:color="auto" w:fill="FFFFFF"/>
        </w:rPr>
      </w:pPr>
    </w:p>
    <w:p w14:paraId="0138F696" w14:textId="25A98290" w:rsidR="004E4357" w:rsidRPr="00581822" w:rsidRDefault="004E4357" w:rsidP="004E4357">
      <w:pPr>
        <w:widowControl/>
        <w:shd w:val="clear" w:color="auto" w:fill="FFFFFF"/>
        <w:ind w:firstLineChars="100" w:firstLine="210"/>
        <w:jc w:val="left"/>
        <w:rPr>
          <w:rFonts w:ascii="Times New Roman" w:hAnsi="Times New Roman" w:cs="Times New Roman"/>
          <w:b/>
          <w:bCs/>
        </w:rPr>
      </w:pPr>
      <w:r w:rsidRPr="00581822">
        <w:rPr>
          <w:rFonts w:ascii="Times New Roman" w:hAnsi="Times New Roman" w:cs="Times New Roman"/>
          <w:b/>
          <w:bCs/>
        </w:rPr>
        <w:t>Supplementary Table 1</w:t>
      </w:r>
    </w:p>
    <w:p w14:paraId="01588754" w14:textId="77777777" w:rsidR="004E4357" w:rsidRPr="00581822" w:rsidRDefault="004E4357" w:rsidP="004E4357">
      <w:pPr>
        <w:widowControl/>
        <w:shd w:val="clear" w:color="auto" w:fill="FFFFFF"/>
        <w:ind w:firstLineChars="100" w:firstLine="210"/>
        <w:jc w:val="left"/>
        <w:rPr>
          <w:rStyle w:val="tgt"/>
          <w:rFonts w:ascii="Times New Roman" w:hAnsi="Times New Roman" w:cs="Times New Roman"/>
          <w:szCs w:val="21"/>
          <w:shd w:val="clear" w:color="auto" w:fill="FFFFFF"/>
        </w:rPr>
      </w:pPr>
    </w:p>
    <w:tbl>
      <w:tblPr>
        <w:tblW w:w="16018" w:type="dxa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993"/>
        <w:gridCol w:w="150"/>
        <w:gridCol w:w="3535"/>
        <w:gridCol w:w="567"/>
        <w:gridCol w:w="709"/>
        <w:gridCol w:w="850"/>
        <w:gridCol w:w="567"/>
        <w:gridCol w:w="1005"/>
        <w:gridCol w:w="1018"/>
        <w:gridCol w:w="104"/>
        <w:gridCol w:w="1275"/>
        <w:gridCol w:w="1134"/>
        <w:gridCol w:w="142"/>
        <w:gridCol w:w="992"/>
        <w:gridCol w:w="142"/>
        <w:gridCol w:w="1276"/>
        <w:gridCol w:w="142"/>
        <w:gridCol w:w="850"/>
      </w:tblGrid>
      <w:tr w:rsidR="00581822" w:rsidRPr="00581822" w14:paraId="557087A6" w14:textId="704141CF" w:rsidTr="00394909">
        <w:trPr>
          <w:trHeight w:val="910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4C42C9" w14:textId="24D4DDD1" w:rsidR="00394909" w:rsidRPr="00581822" w:rsidRDefault="00394909" w:rsidP="00EB21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ID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AAF0DF" w14:textId="77777777" w:rsidR="00394909" w:rsidRPr="00581822" w:rsidRDefault="00394909" w:rsidP="00EB21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ell of origin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8D60581" w14:textId="31D03837" w:rsidR="00394909" w:rsidRPr="00581822" w:rsidRDefault="00394909" w:rsidP="00EB21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Immunohistochemic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E7700E" w14:textId="603BFFED" w:rsidR="00394909" w:rsidRPr="00581822" w:rsidRDefault="00394909" w:rsidP="00EB21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ex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C2A926" w14:textId="77777777" w:rsidR="00394909" w:rsidRPr="00581822" w:rsidRDefault="00394909" w:rsidP="00EB21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g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DFC509" w14:textId="77777777" w:rsidR="00394909" w:rsidRPr="00581822" w:rsidRDefault="00394909" w:rsidP="00EB21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nn Arbor stag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96C6E2" w14:textId="77777777" w:rsidR="00394909" w:rsidRPr="00581822" w:rsidRDefault="00394909" w:rsidP="00EB21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IPI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58930F" w14:textId="77777777" w:rsidR="00394909" w:rsidRPr="00581822" w:rsidRDefault="00394909" w:rsidP="00EB21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COG</w:t>
            </w: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B7089FF" w14:textId="59144681" w:rsidR="00394909" w:rsidRPr="00581822" w:rsidRDefault="00394909" w:rsidP="00EB21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FISH </w:t>
            </w:r>
            <w:r w:rsidRPr="00581822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(</w:t>
            </w:r>
            <w:proofErr w:type="spellStart"/>
            <w:r w:rsidRPr="00581822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Rearran-gements</w:t>
            </w:r>
            <w:proofErr w:type="spellEnd"/>
            <w:r w:rsidRPr="00581822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 in BCL2, BCL6, and MYC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E9C74CB" w14:textId="0A566073" w:rsidR="00394909" w:rsidRPr="00581822" w:rsidRDefault="00394909" w:rsidP="00EB21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G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F03DB8E" w14:textId="69DB9530" w:rsidR="00394909" w:rsidRPr="00581822" w:rsidRDefault="00394909" w:rsidP="00EB21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81822">
              <w:rPr>
                <w:rFonts w:ascii="Times New Roman" w:hAnsi="Times New Roman" w:cs="Times New Roman"/>
                <w:b/>
                <w:bCs/>
                <w:sz w:val="22"/>
              </w:rPr>
              <w:t>Extra-nodal site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0E80D0" w14:textId="24132EC0" w:rsidR="00394909" w:rsidRPr="00581822" w:rsidRDefault="00394909" w:rsidP="00EB21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8182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hemoth-erapy</w:t>
            </w:r>
            <w:proofErr w:type="spellEnd"/>
            <w:r w:rsidRPr="0058182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regimens   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F5D31E3" w14:textId="31334A57" w:rsidR="00394909" w:rsidRPr="00581822" w:rsidRDefault="00394909" w:rsidP="00EB21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BTKi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7053055" w14:textId="0B79D8B7" w:rsidR="00394909" w:rsidRPr="00581822" w:rsidRDefault="00394909" w:rsidP="00EB219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BTKi</w:t>
            </w:r>
            <w:r w:rsidRPr="0058182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8182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ainten-ance</w:t>
            </w:r>
            <w:proofErr w:type="spellEnd"/>
            <w:r w:rsidRPr="0058182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time</w:t>
            </w:r>
            <w:r w:rsidRPr="00581822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（</w:t>
            </w:r>
            <w:r w:rsidRPr="00581822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Month</w:t>
            </w:r>
            <w:r w:rsidRPr="00581822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）</w:t>
            </w:r>
          </w:p>
        </w:tc>
      </w:tr>
      <w:tr w:rsidR="00581822" w:rsidRPr="00581822" w14:paraId="3818BC73" w14:textId="5164A2EC" w:rsidTr="00394909">
        <w:trPr>
          <w:trHeight w:val="27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10CE35" w14:textId="41B0A9BA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C3BE76" w14:textId="03DFCC71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non-GCB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E63B4B7" w14:textId="6E1CC284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CD20(+), CD3(-), CD30(scatteredly +), CD5(-), CD56(-), Ki67(+, LI 90%), TIA-1(-), CD19(+), pax-5(+), MyoD1, Myogenin(-), Mum-1(+), Bcl-2(+), Bcl-6(+), C-myc(+, 20%), Cyclin-D1(-), CD10(-).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6EB4B3" w14:textId="0B2CF97D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16E601" w14:textId="47F62698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82B04B" w14:textId="53D3F428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B217DF" w14:textId="175845C1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A4A8BB3" w14:textId="2132617F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8899B1E" w14:textId="7B9346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5D43E32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CD79B</w:t>
            </w:r>
          </w:p>
          <w:p w14:paraId="4F5B0161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EP300</w:t>
            </w:r>
          </w:p>
          <w:p w14:paraId="77960F32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PIM1</w:t>
            </w:r>
          </w:p>
          <w:p w14:paraId="3C5DD39F" w14:textId="52D1EAD9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TE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F05386F" w14:textId="555858B1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DE02A8" w14:textId="31731F0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6R-CHO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D6E555F" w14:textId="0ED3E119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Orelabrutinib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DE325D3" w14:textId="3C60A482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581822" w:rsidRPr="00581822" w14:paraId="64DAEEE7" w14:textId="7AEF1B57" w:rsidTr="00394909">
        <w:trPr>
          <w:trHeight w:val="27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0DC45" w14:textId="1ABAE09F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F2EF7" w14:textId="152F9963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GCB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EC079" w14:textId="66D29F24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CD20(L26)(+), CD20(+), PAX5(SP34)(+), CD79a(weak+), CD10( +), BCL2(SP66)(+), BCL6( 60%+), C-MYC( 30%+), CD19(+), CD22(weak+), LEF1(partially+), MUM1( +), MNDA(scatteredly +), CD21( weak+), FDC networkCD23, CD35(-), TIA1(partially+), CD43(partially weak+), CD30(VENTANA)(-), CD30(+), HGAL(-), CyclinD1(-), SOX11(-), IgD(-)PCK(-), Ki-67( LI: approximately 90%); background 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lastRenderedPageBreak/>
              <w:t xml:space="preserve">cells CD3(2GV6)(+), CD4(+), CD5(+), CD8(+), GrB(-).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982CA" w14:textId="57F02F8C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B36AE" w14:textId="4309D613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D8CFF" w14:textId="52A42A58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70009" w14:textId="3CCCD6A6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9143E" w14:textId="30188D6E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EEC0B" w14:textId="5DE44F8B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Fusion of BCL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6B19F" w14:textId="4EC1E7A3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79B</w:t>
            </w:r>
          </w:p>
          <w:p w14:paraId="0CE1CB09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B2M</w:t>
            </w:r>
          </w:p>
          <w:p w14:paraId="3E2FC9F8" w14:textId="15AB7A14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BTG1</w:t>
            </w:r>
          </w:p>
          <w:p w14:paraId="07DC641C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BTG2</w:t>
            </w:r>
          </w:p>
          <w:p w14:paraId="7DB7F7D4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DTX1</w:t>
            </w:r>
          </w:p>
          <w:p w14:paraId="6D6CC585" w14:textId="6F28725B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TE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750C0" w14:textId="32FB1A01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Pancreas</w:t>
            </w:r>
          </w:p>
          <w:p w14:paraId="164EFBC2" w14:textId="514E595E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duode-num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A4021" w14:textId="372553B6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6R-CHO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8198A" w14:textId="60477122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Orelabrutinib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128BD" w14:textId="248FA9A6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17</w:t>
            </w:r>
          </w:p>
        </w:tc>
      </w:tr>
      <w:tr w:rsidR="00581822" w:rsidRPr="00581822" w14:paraId="10973193" w14:textId="010181C7" w:rsidTr="00394909">
        <w:trPr>
          <w:trHeight w:val="27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E0C079C" w14:textId="7B13D793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E8CB087" w14:textId="3AC45B3A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non-GCB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135D56" w14:textId="2752FDD0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CD20(+), CD19(+), CD22(+)PAX5(+), MUM1(+), BCL6(+), C-MYC(</w:t>
            </w:r>
            <w:r w:rsidR="00990288"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4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0%+), BCL2(60% +), CD21(+), CD10(-), CD23(-), CD30(-), CD3(-), CD43(-), CD5(-), Ki-67 LI: 90%.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65D287A" w14:textId="6FA99C3A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EE6867E" w14:textId="653839C6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CC27620" w14:textId="5048D30D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B3A881C" w14:textId="5B9F8E68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F8475E2" w14:textId="5C098B2E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84A97E" w14:textId="5211061B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9C4592" w14:textId="7CD1D316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MYD88 KMT2D</w:t>
            </w:r>
          </w:p>
          <w:p w14:paraId="5B3B6F86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TNFAIP3</w:t>
            </w:r>
          </w:p>
          <w:p w14:paraId="091AC430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STAT6</w:t>
            </w:r>
          </w:p>
          <w:p w14:paraId="0E7719EF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SOCS1</w:t>
            </w:r>
          </w:p>
          <w:p w14:paraId="4329CEEE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GNA13</w:t>
            </w:r>
          </w:p>
          <w:p w14:paraId="4A8EFA86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DUSP2</w:t>
            </w:r>
          </w:p>
          <w:p w14:paraId="0916D7A4" w14:textId="7A53480F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TBL1X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35350A" w14:textId="2852D2AA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Live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7AB4587" w14:textId="0C5F17EB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6R-CHO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298481" w14:textId="770F77BD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Orelabrutinib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EB621B" w14:textId="69CD6533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</w:tr>
      <w:tr w:rsidR="00581822" w:rsidRPr="00581822" w14:paraId="2AD70815" w14:textId="6E5B9606" w:rsidTr="00394909">
        <w:trPr>
          <w:trHeight w:val="55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8C9A" w14:textId="599B5879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FAC43" w14:textId="618419E1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GCB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36C3A" w14:textId="4A2EA626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 CD20(+), CD19(+), CD79a(+), CD10(+), BCL2(50%+), BCL6(+), MUM1(+), CD21,  CD23 and CD35(residual FDC network+), CD5(-), CyclinD1(-), SOX11(-), IgD(-), C-MYC(60%+), CD30(-), CD3(-), CD43(-), Ki-67(LI: approximately 60%).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068A6" w14:textId="6E2F4ADF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B67C4" w14:textId="2DB0A97D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8C4A2" w14:textId="074170C8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C7369" w14:textId="62000C74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46706" w14:textId="610EC744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B34C5" w14:textId="7087F124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1526E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MYD88</w:t>
            </w:r>
          </w:p>
          <w:p w14:paraId="668BCA40" w14:textId="7C5E6FBB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79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EE17D" w14:textId="22424179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12FE4" w14:textId="0D2981A4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6R-CHO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3A163" w14:textId="4A59493C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Orelabrutinib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38516" w14:textId="0DA16571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</w:tr>
      <w:tr w:rsidR="00581822" w:rsidRPr="00581822" w14:paraId="0435485E" w14:textId="28B5B622" w:rsidTr="00394909">
        <w:trPr>
          <w:trHeight w:val="27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65DE7B2" w14:textId="43A133A2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B8E57E1" w14:textId="556B0761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GCB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34F4FB" w14:textId="025CB93A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CD20(+), CD3(+), CD5(+), CD10(+), Bcl-2(+), Bcl-6(+), Pax-5(+), MUM-1(+), CD21(residual FDC network+), CD30(-), CD15(-), CD79a(+), Ki-67(Li 40%).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ECE1FC5" w14:textId="7D725885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4A5718E" w14:textId="2C677F6A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A0215C6" w14:textId="3CD1C986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D0A27D2" w14:textId="747B307C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9A6636D" w14:textId="58CB688E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628AAA" w14:textId="31E38C1D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557C15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MYD88</w:t>
            </w:r>
          </w:p>
          <w:p w14:paraId="3072204B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TNFAIP3</w:t>
            </w:r>
          </w:p>
          <w:p w14:paraId="2307ECE6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KMT2D</w:t>
            </w:r>
          </w:p>
          <w:p w14:paraId="79526DDE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CD79B</w:t>
            </w:r>
          </w:p>
          <w:p w14:paraId="3A6A0B45" w14:textId="6D232BC1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CREB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63CE74" w14:textId="5D51C00C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F413904" w14:textId="48E4D0C2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6R-CHO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5EECB6" w14:textId="74A12C7E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Orelabrutinib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779E27" w14:textId="16A651DC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</w:tr>
      <w:tr w:rsidR="00581822" w:rsidRPr="00581822" w14:paraId="7E4F4A91" w14:textId="006FB1EB" w:rsidTr="00394909">
        <w:trPr>
          <w:trHeight w:val="27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5DFA5" w14:textId="223A72E2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177D6" w14:textId="0BD92B5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non-GCB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8D79C" w14:textId="75F05838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CD20(+), CD20(+), CD19(+), PAX5(+), BCL2(95%+), BCL6(90%+), C-MYC(40%+), MUM1(80%+), CD22(-), CD5(-), CD10(-), CyclinD1(-), CD35(-), CD30(-), CD30(+), CD3(-), CD43(-), PCK(-), P40(-), Ki-67 LI: approximately 90%.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F1DBE" w14:textId="62442F94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4C310" w14:textId="29A46A9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C09C3" w14:textId="33730266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F6C96" w14:textId="69FB543C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57BCD" w14:textId="2547E97A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FBBA7" w14:textId="17EB972B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762B0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KMT2D</w:t>
            </w:r>
          </w:p>
          <w:p w14:paraId="31FAACE1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79B</w:t>
            </w:r>
          </w:p>
          <w:p w14:paraId="05678A6B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BTG1</w:t>
            </w:r>
          </w:p>
          <w:p w14:paraId="0FE79A80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PIM1</w:t>
            </w:r>
          </w:p>
          <w:p w14:paraId="4048C703" w14:textId="5CF075E4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DUS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23007" w14:textId="7F0B40E4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B41FD" w14:textId="3EE095EF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6R-CHO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E0923" w14:textId="13BC0270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Orelabrutinib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670F9" w14:textId="06F2C8FE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</w:tr>
      <w:tr w:rsidR="00581822" w:rsidRPr="00581822" w14:paraId="148D8B0E" w14:textId="765C9E3C" w:rsidTr="00394909">
        <w:trPr>
          <w:trHeight w:val="55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EC9DB4" w14:textId="79C9411D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7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A6AD424" w14:textId="45A940EB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non-GCB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1D5646" w14:textId="6526279E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CD20(+), CD19(+), CD22(+), PAX5(+), BCL2(90%+), BCL6(90%+), C-MYC(40%+), MUM1(95%+), CD3(-), CD43(-), CD5(-), CD10(-), CyclinD1(-), CD35(-), CD30(3%+), Ki-67 LI: approximately 90%.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F592313" w14:textId="3E7600AE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9A35A01" w14:textId="2D40BE18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AC0CADA" w14:textId="762BA2BD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132FC05" w14:textId="79865D0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BFAF1BC" w14:textId="03879C69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AF98EC" w14:textId="319EA54C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Fusion of BCL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AA1CE3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MYD88</w:t>
            </w:r>
          </w:p>
          <w:p w14:paraId="55B3B20E" w14:textId="0C29BC0E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70</w:t>
            </w:r>
          </w:p>
          <w:p w14:paraId="71FF04D4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BTG2</w:t>
            </w:r>
          </w:p>
          <w:p w14:paraId="17871E2D" w14:textId="5F694069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IRF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4B6C61" w14:textId="47B69A1A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Adrenal glands</w:t>
            </w:r>
          </w:p>
          <w:p w14:paraId="53812D34" w14:textId="3E3E4043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Uterus</w:t>
            </w:r>
          </w:p>
          <w:p w14:paraId="5B638DB0" w14:textId="753415F1" w:rsidR="00394909" w:rsidRPr="00581822" w:rsidRDefault="00394909" w:rsidP="00C63C58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Bon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5186955" w14:textId="7C1B5032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6R-CHO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10A403" w14:textId="1FA1D6EC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Orelabrutinib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358856" w14:textId="603F46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</w:tr>
      <w:tr w:rsidR="00581822" w:rsidRPr="00581822" w14:paraId="64225B19" w14:textId="62FA5556" w:rsidTr="00394909">
        <w:trPr>
          <w:trHeight w:val="55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C5784" w14:textId="36170A60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6205B" w14:textId="507362BD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GCB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3D9D6" w14:textId="176E82EC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CD20(+), CD19(+), PAX5(+), CD22(weak+), BCL2(5%+), BCL6(30%+), C-MYC(40%+), CD10(+), MUM1(approximately 40%+), CD30(approximately 1%+), CyclinD1(-), CD23(-), CD35(-), CD3(-), CD56(-), GFAP(weak+), Oligo2(-), SALL4(-), Ki-67 LI: approximately 70%.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42A80" w14:textId="686E58BD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F2DDE" w14:textId="57A1D5F2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F6E6C" w14:textId="7BE529A8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BF7BB" w14:textId="317DC668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B9A40" w14:textId="19B13EAD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7F744" w14:textId="283F7906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FBFC5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MYD88</w:t>
            </w:r>
          </w:p>
          <w:p w14:paraId="387917DF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79B</w:t>
            </w:r>
          </w:p>
          <w:p w14:paraId="76D128A0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GNA13</w:t>
            </w:r>
          </w:p>
          <w:p w14:paraId="071F157D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PIM1</w:t>
            </w:r>
          </w:p>
          <w:p w14:paraId="0885F55B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BTG2</w:t>
            </w:r>
          </w:p>
          <w:p w14:paraId="10574DF3" w14:textId="02BC2FE4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DTX1</w:t>
            </w:r>
          </w:p>
          <w:p w14:paraId="71B79A61" w14:textId="6F259879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KMT2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D3345" w14:textId="703C1354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Frontal lob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95082" w14:textId="12485616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6R-CHO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A1A53" w14:textId="1CE8D0B5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Orelabrutinib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74918" w14:textId="57E2E4FF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581822" w:rsidRPr="00581822" w14:paraId="4B359649" w14:textId="3BCD4EE0" w:rsidTr="00394909">
        <w:trPr>
          <w:trHeight w:val="27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50DC00D" w14:textId="70737862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B8D70C3" w14:textId="3538CCC0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non-GCB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E696E5" w14:textId="0E6AF44C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MPO+ in myelocytes, CD34+ in blood vessels, CD15 slightly + in guanulocytes, CD42b+ in megakaryocytes, atypical lymphocytes, CD3-, CD5-, CD10-, CD19+, CD20+, CD22+, bc1-2 (+) , bc1-6 (+), MUM1+, CD30-, K1-67L1&gt;9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C2BD1F8" w14:textId="33EA4C28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822C481" w14:textId="60B53DF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8D93F30" w14:textId="2230230A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159E25E" w14:textId="0EBAC8CE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04DE006" w14:textId="218B8DDB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9649E7" w14:textId="3BF0683C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Fusion of MY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474E89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79B</w:t>
            </w:r>
          </w:p>
          <w:p w14:paraId="2B5186A6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PIM1</w:t>
            </w:r>
          </w:p>
          <w:p w14:paraId="12868581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BTG1 BTG2</w:t>
            </w:r>
          </w:p>
          <w:p w14:paraId="1BCB8212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CND3</w:t>
            </w:r>
          </w:p>
          <w:p w14:paraId="45D2D549" w14:textId="6F1DFA00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DTX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E2192D" w14:textId="629CB39C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Bone marrow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6984901" w14:textId="127E4C78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6R-CHO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71F317" w14:textId="2AC10BFD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Orelabrutinib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C8676D" w14:textId="5F282D78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581822" w:rsidRPr="00581822" w14:paraId="5D94878A" w14:textId="144C32CE" w:rsidTr="00394909">
        <w:trPr>
          <w:trHeight w:val="55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5026" w14:textId="773751AD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6B5A6" w14:textId="683128C6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GCB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B2694" w14:textId="5C1E383B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CD20 (+) , CD19 (+), CD22(+) , PA5(weak+) , CD5 (+) , CD10 (+) , BCL2 (95%+) ,  BCL6 (-) , CyclinD1 (-) , CD35 (-) , C-MYC(1%+) , MUM1(15%+), CD30 (-) , CD3 (-) , CD43 (-), CD56(-) , ALK (-) , Syn (-), S-100 (-) , PCK 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lastRenderedPageBreak/>
              <w:t xml:space="preserve">(-) , EMA (-) , Ki-67LI: approximately 90%.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34DBD" w14:textId="2A385EAC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A1A7D" w14:textId="10D763F5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6FB30" w14:textId="6CD453EA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F28BF" w14:textId="3A2519F4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AE5BB" w14:textId="05166FD5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55648" w14:textId="34E88750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8486D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MYD88</w:t>
            </w:r>
          </w:p>
          <w:p w14:paraId="20209F4D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PIM1</w:t>
            </w:r>
          </w:p>
          <w:p w14:paraId="545E2A10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BGT1</w:t>
            </w:r>
          </w:p>
          <w:p w14:paraId="4E8B5E2E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BGT2</w:t>
            </w:r>
          </w:p>
          <w:p w14:paraId="5D437416" w14:textId="4BC137ED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TBL1X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4A413" w14:textId="0667BE7A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BEF34" w14:textId="0817C21B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6R-CHO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6A208" w14:textId="4F7F85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Orelabrutinib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AC553" w14:textId="4718A466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581822" w:rsidRPr="00581822" w14:paraId="59E026E4" w14:textId="743B8DDB" w:rsidTr="00394909">
        <w:trPr>
          <w:trHeight w:val="27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6209778" w14:textId="42EB434A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B5FA45E" w14:textId="14FC5A20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non-GCB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3D9774" w14:textId="656C57A0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CD20(+), CD19(+), CD22(+), PAX5(+), CD79a(+), CD5(+), BCL2(80%+), MUM1(+), BCL6(+), C-MYC(40%+), LEF1(partially+), CD10(-), CyclinD1(-), SOX11(-), IgD(-), MNDA(-), CD21, CD23 and CD35(-, indicating a small amount of residual FDC network), CD3(-), CD43(-), PCK(-), CD30(+), Ki-67 LI: approximately 85%.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F3198D2" w14:textId="1932F3B5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CC06EA2" w14:textId="5DF37EFF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D60F520" w14:textId="1AA32F15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BA88FEA" w14:textId="3E79DDE1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CA5BBD3" w14:textId="4B5A54B2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3F63F2" w14:textId="0E173C0E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0F667C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MYD88</w:t>
            </w:r>
          </w:p>
          <w:p w14:paraId="2C0E427F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79B</w:t>
            </w:r>
          </w:p>
          <w:p w14:paraId="09612B25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PIM1</w:t>
            </w:r>
          </w:p>
          <w:p w14:paraId="640A656A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CND3</w:t>
            </w:r>
          </w:p>
          <w:p w14:paraId="6B77FBA3" w14:textId="5D3D4F39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KMT2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D4A254" w14:textId="6D497939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       Liver</w:t>
            </w:r>
          </w:p>
          <w:p w14:paraId="698D4EE1" w14:textId="53AABC1D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Bon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D239A37" w14:textId="44A1A3DA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6R-CHO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7787DB" w14:textId="31FAFEFB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Zanubrutinib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A62887" w14:textId="4EEF49F0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18</w:t>
            </w:r>
          </w:p>
        </w:tc>
      </w:tr>
      <w:tr w:rsidR="00581822" w:rsidRPr="00581822" w14:paraId="135C9E7A" w14:textId="33091F86" w:rsidTr="00394909">
        <w:trPr>
          <w:trHeight w:val="55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0DCDC" w14:textId="3786EB02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5AA34" w14:textId="253C797E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non-GCB,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D1F34" w14:textId="79D041A0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CD20(+), CD19(+), CD22(+), PAX5(+), BCL2(95%+), BCL6(40%+), C-MYC(60%+), MUM1(+), CD43(+), CD21 and CD35(FDC network-), CD10(-), CyclinD1(-), CD3(-), CD5(-), IgD(-), MNDA(-), LEF1(-), κ(slightly +), λ(slightly +), PCK(-), Ki-67(LI: approximately 70%).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F7543" w14:textId="167D8D24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28C85" w14:textId="2C1E0D76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5837C" w14:textId="028C9AD8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21C97" w14:textId="60E7D8AC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F9FF4" w14:textId="1CA416DA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DB1E4" w14:textId="1FB322B3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2611C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MYD88</w:t>
            </w:r>
          </w:p>
          <w:p w14:paraId="4DABE2C3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79B</w:t>
            </w:r>
          </w:p>
          <w:p w14:paraId="08F0D406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PIM1</w:t>
            </w:r>
          </w:p>
          <w:p w14:paraId="40E500EE" w14:textId="3709AAF9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BTG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926F2" w14:textId="74706E42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Lung</w:t>
            </w:r>
          </w:p>
          <w:p w14:paraId="0CB7B016" w14:textId="7A745CD6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Nasophar-ynx</w:t>
            </w:r>
            <w:proofErr w:type="spellEnd"/>
          </w:p>
          <w:p w14:paraId="4ED8C85A" w14:textId="37341450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Bone marrow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817FB" w14:textId="5C8DBD3D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6R-CHO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8A78B" w14:textId="032F3433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Zanubrutinib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D0DF4" w14:textId="47C7A111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</w:tr>
      <w:tr w:rsidR="00581822" w:rsidRPr="00581822" w14:paraId="4130EA86" w14:textId="4732BB9A" w:rsidTr="00394909">
        <w:trPr>
          <w:trHeight w:val="27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385AD3" w14:textId="13F15CCA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4014CD0" w14:textId="1C7B1216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GCB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C55E14" w14:textId="53ABFDC1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CD20(+), CD19(+), CD22(+), PAX5(+), CD10(+), BCL2(80%+), BCL6(80%+), C-MYC(40%+), MUM1(approximately 60%+), CD3(-), CD43(-), CD5(-), CyclinD1(-), SOX11(-), IgD(-), CD21(-), CD23(-), CD35(-), ALK-1A4(-), CD30(-, positive control+), Ki-67 LI: approximately 80%.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0EC7A37" w14:textId="2F2AACA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B1961BA" w14:textId="2D5CB403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7C6FCEE" w14:textId="41DAF911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7E20091" w14:textId="5CFF4BF8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43C86CD" w14:textId="614A66B2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24E003" w14:textId="59F9D132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8BB763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MYD88</w:t>
            </w:r>
          </w:p>
          <w:p w14:paraId="5890A99F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79B</w:t>
            </w:r>
          </w:p>
          <w:p w14:paraId="02240BC2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IRF4</w:t>
            </w:r>
          </w:p>
          <w:p w14:paraId="067920F2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PIM1</w:t>
            </w:r>
          </w:p>
          <w:p w14:paraId="30ECF460" w14:textId="52AE5ED6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DTX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E358FB" w14:textId="579F09B2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Hear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10C554B" w14:textId="741ECC3A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6R-CHO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081232" w14:textId="19DB3C39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Zanubrutinib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7E4D57" w14:textId="7C48CF81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2.5</w:t>
            </w:r>
          </w:p>
        </w:tc>
      </w:tr>
      <w:tr w:rsidR="00581822" w:rsidRPr="00581822" w14:paraId="5EAB4592" w14:textId="2D04C1EC" w:rsidTr="00394909">
        <w:trPr>
          <w:trHeight w:val="27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1ED13" w14:textId="572DEAC4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14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0B5F0" w14:textId="7733DA75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non-GCB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5D159" w14:textId="31D6D8D5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CD19+ CD20+ CD79a+ CD21partially+ BCL2+ BCL6(+)MUM-1+ C-MYC(25%+)CD3- CD5- CD23- CyclinD1- CD30- CD10- Ki-67(Li:80%).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08F55" w14:textId="7301CB85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76CDE" w14:textId="07F431B2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87B4F" w14:textId="68257D20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F4683" w14:textId="47BA5A80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0EE00" w14:textId="4510DD53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A1861" w14:textId="7B771793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2353B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79B</w:t>
            </w:r>
          </w:p>
          <w:p w14:paraId="208E4FDE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DUSP2</w:t>
            </w:r>
          </w:p>
          <w:p w14:paraId="04FFA034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ZFP36L1</w:t>
            </w:r>
          </w:p>
          <w:p w14:paraId="3FCE4990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PIM1</w:t>
            </w:r>
          </w:p>
          <w:p w14:paraId="653D82AD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ARID1A</w:t>
            </w:r>
          </w:p>
          <w:p w14:paraId="623EFF84" w14:textId="3D291F12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KMT2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1E669" w14:textId="44B77074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Ileu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74ABE" w14:textId="461D7BAF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6R-CHO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81D4D" w14:textId="09501201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Zanubrutinib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AC288" w14:textId="5851FC43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</w:tr>
      <w:tr w:rsidR="00581822" w:rsidRPr="00581822" w14:paraId="6BD07A9A" w14:textId="7E684730" w:rsidTr="00394909">
        <w:trPr>
          <w:trHeight w:val="27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B98D71D" w14:textId="4822B03E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1817502" w14:textId="56FA3ED5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non-GCB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2EF6DB" w14:textId="0320C8AA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CK-, CD20+, CD79a+, CD3-, CD5weak+, CD10-, MUM1+, BCL6-, cyclinD1-, CD30-, Ki-67 70%+.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E72C922" w14:textId="6A937D03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49AFD69" w14:textId="49B579C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8F879BD" w14:textId="6DEBBE0A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F632445" w14:textId="324A2D3F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9735863" w14:textId="1496FE0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E50037" w14:textId="2C6FA7FF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343395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MYD88</w:t>
            </w:r>
          </w:p>
          <w:p w14:paraId="639526A7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79B</w:t>
            </w:r>
          </w:p>
          <w:p w14:paraId="6B994D4A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PIM1</w:t>
            </w:r>
          </w:p>
          <w:p w14:paraId="7319C212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BTG1</w:t>
            </w:r>
          </w:p>
          <w:p w14:paraId="20FD5534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TBL1XR1</w:t>
            </w:r>
          </w:p>
          <w:p w14:paraId="44477D26" w14:textId="5683FFE8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gramStart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,KMT</w:t>
            </w:r>
            <w:proofErr w:type="gramEnd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2D</w:t>
            </w:r>
          </w:p>
          <w:p w14:paraId="6A70AF8B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DUSP2</w:t>
            </w:r>
          </w:p>
          <w:p w14:paraId="38AFC2DD" w14:textId="000B68E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DTX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0D473C" w14:textId="66670E2B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Kidney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912A854" w14:textId="50CC3BC3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6R-CHO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7D179C" w14:textId="312D8CAD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Zanubrutinib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95B3C9" w14:textId="1D74E619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</w:tr>
      <w:tr w:rsidR="00581822" w:rsidRPr="00581822" w14:paraId="014A1760" w14:textId="27E07C52" w:rsidTr="00394909">
        <w:trPr>
          <w:trHeight w:val="27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48DA" w14:textId="677029AD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3A40B" w14:textId="744AAE24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non-GCB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4A010" w14:textId="5444FB56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CD20(+), CD19(+), CD22(+), PAX5(+), BCL2(100%+), MUM1(+), C-MYC(50%+), BCL6(1%+), CD79b(+), CD10(-), LEF1(+), CyclinD1(-), SOX11(-), IgD(-), CD34(-), TdT(-), CD21, CD23 and CD35(residual FDC network+), CD30(approximately 1%+, positive control+), CD3(-), CD5(-), CD43(-), ALK-1A4(-), Ki-67(LI: approximately 90%).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91376" w14:textId="4253D8B8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C6B10" w14:textId="38DBFE9E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40C72" w14:textId="7291A6C1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E3DC5" w14:textId="0778F049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46591" w14:textId="29E968CA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7AE37" w14:textId="77A2DB4C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59B34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MYD88</w:t>
            </w:r>
          </w:p>
          <w:p w14:paraId="4BB3D804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79B</w:t>
            </w:r>
          </w:p>
          <w:p w14:paraId="68EF1023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PIM1</w:t>
            </w:r>
          </w:p>
          <w:p w14:paraId="4BDFF48F" w14:textId="364AFDE9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IRF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985B2" w14:textId="405CB12E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92B97" w14:textId="37DDBDEF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6R-CHO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DD061" w14:textId="6A025425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Zanubrutinib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E3691" w14:textId="5AA320DD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</w:tr>
      <w:tr w:rsidR="00581822" w:rsidRPr="00581822" w14:paraId="5BCDE11B" w14:textId="3C5D3B23" w:rsidTr="00394909">
        <w:trPr>
          <w:trHeight w:val="27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26F7759" w14:textId="556E5DCD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9425105" w14:textId="6B875444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non-GCB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C77410" w14:textId="24B5B35C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CD20(+), CD19(+), BCL2(50%+), MUM1(+), BCL6(80%+), C-MYC(60%+), CyclinD1(5%+), CD35(partially+), CD10(-), CD30(individually +, positive control+), CD3(-), CD5(-), CD4(-), 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lastRenderedPageBreak/>
              <w:t xml:space="preserve">CD8(-), CD56(-), GrB(-), TIA-1(-), PCK(-), Ki-67(LI 80%).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02B214A" w14:textId="1C197484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1A90EC3" w14:textId="18452740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DA84AD8" w14:textId="793F909D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C4C31FC" w14:textId="73F34D06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2267194" w14:textId="1BDEE7C5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28B1E4" w14:textId="1FFC561C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E2D089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MYD88</w:t>
            </w:r>
          </w:p>
          <w:p w14:paraId="6B1B18A8" w14:textId="77777777" w:rsidR="00394909" w:rsidRPr="00581822" w:rsidRDefault="00394909" w:rsidP="00852783">
            <w:pPr>
              <w:widowControl/>
              <w:ind w:firstLineChars="100" w:firstLine="220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PIM1</w:t>
            </w:r>
          </w:p>
          <w:p w14:paraId="1D816D7E" w14:textId="309CE0BC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BTG2</w:t>
            </w:r>
          </w:p>
          <w:p w14:paraId="0681CF43" w14:textId="207E048E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3D5A62" w14:textId="66C7C874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erebrosp-inal</w:t>
            </w:r>
            <w:proofErr w:type="spellEnd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fluid</w:t>
            </w:r>
          </w:p>
          <w:p w14:paraId="464A05B3" w14:textId="18C12C62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Lung</w:t>
            </w:r>
          </w:p>
          <w:p w14:paraId="114FBCB7" w14:textId="6E3070D5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Bone marrow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7E01D39" w14:textId="51835EEE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6R-CHO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E3E552" w14:textId="4C0F3BA8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Zanubrutinib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7CE6E9" w14:textId="32FB7442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</w:tr>
      <w:tr w:rsidR="00581822" w:rsidRPr="00581822" w14:paraId="2BF64980" w14:textId="77777777" w:rsidTr="00394909">
        <w:trPr>
          <w:trHeight w:val="27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2CF28" w14:textId="78C4CC51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1FD10" w14:textId="0C7CC1FE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GCB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605E2" w14:textId="6908905B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CD3(+in the interfollicular area), CD20(+), CD21(FDC network+), Ki-67(LI approximately 80%), CD30(-), ALK(1A4)(0), CD10(-), CD38(Z+,</w:t>
            </w:r>
            <w:r w:rsidRPr="00581822" w:rsidDel="005B3D2E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 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disappearance of strongly positive cells in the germinal center), Bcl-2(60%+), Bcl-6(+), HGAL(+), C-myc(&gt;40%),MUM1(-).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C9C59" w14:textId="6F869A31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6D5BB" w14:textId="19D63EEB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220C6" w14:textId="4B386D40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054D4" w14:textId="4EC40CB6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2F718" w14:textId="52288180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E48C2" w14:textId="76FCEE1A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Fusion of BCL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75D25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79B</w:t>
            </w:r>
          </w:p>
          <w:p w14:paraId="2CCD3E77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TP53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mut</w:t>
            </w:r>
          </w:p>
          <w:p w14:paraId="7A2A09D3" w14:textId="58E235E4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BTG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7CB34" w14:textId="5C4B7C28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B64EE" w14:textId="50130ECE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6R-CHO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BCC89" w14:textId="062BC730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Zanubrutinib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287F3" w14:textId="58852173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</w:tr>
      <w:tr w:rsidR="00581822" w:rsidRPr="00581822" w14:paraId="1033DB32" w14:textId="5F717F79" w:rsidTr="00394909">
        <w:trPr>
          <w:trHeight w:val="27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441BB01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8AFC1F2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non-GCB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D88DF0" w14:textId="20D430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CD20+, CD19+, CD22(+), CD79a(+), CD79b(weak+), PAX5+, BCL6(approximately 10%weak+), C-MYC(approximately 90%+), MUM1(approximately 95%+), BCL2(60%+) , CD10(-), CD5(-), CyclinD1-, CD21(-), CD23-, CD35-, CD3-, PD1-, CD43-, CD30-,  Ki-67 LI: approximately 100%,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9B03DAD" w14:textId="14BC3F64" w:rsidR="00394909" w:rsidRPr="00581822" w:rsidRDefault="00394909" w:rsidP="0085278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93AEABE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44C4D26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E386148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3F8BCA7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592B78" w14:textId="3B3542EB" w:rsidR="00394909" w:rsidRPr="00581822" w:rsidRDefault="00394909" w:rsidP="0085278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276656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MYD88</w:t>
            </w:r>
          </w:p>
          <w:p w14:paraId="71E68862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CD79B</w:t>
            </w:r>
          </w:p>
          <w:p w14:paraId="5FFD8105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 xml:space="preserve"> PIM1 TNFA1P3</w:t>
            </w:r>
          </w:p>
          <w:p w14:paraId="483578AE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TBL1XR1</w:t>
            </w:r>
          </w:p>
          <w:p w14:paraId="05644005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 xml:space="preserve"> PRDM1</w:t>
            </w:r>
          </w:p>
          <w:p w14:paraId="33DCA360" w14:textId="5297D759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 xml:space="preserve"> SGK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7AE1E9" w14:textId="726F46B5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Heart</w:t>
            </w:r>
          </w:p>
          <w:p w14:paraId="252D3A0B" w14:textId="6F2822F8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B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86A4709" w14:textId="2205A456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6R</w:t>
            </w:r>
            <w:r w:rsidRPr="00581822">
              <w:rPr>
                <w:rFonts w:ascii="Times New Roman" w:eastAsia="等线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11D45E" w14:textId="20982911" w:rsidR="00394909" w:rsidRPr="00581822" w:rsidRDefault="00394909" w:rsidP="0085278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proofErr w:type="spellStart"/>
            <w:r w:rsidRPr="00581822">
              <w:rPr>
                <w:rFonts w:ascii="Times New Roman" w:eastAsiaTheme="minorHAnsi" w:hAnsi="Times New Roman" w:cs="Times New Roman"/>
                <w:szCs w:val="21"/>
                <w:shd w:val="clear" w:color="auto" w:fill="FFFFFF"/>
              </w:rPr>
              <w:t>Orelabrutinib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FEFC32" w14:textId="6CDC94E8" w:rsidR="00394909" w:rsidRPr="00581822" w:rsidRDefault="00394909" w:rsidP="0085278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</w:tr>
      <w:tr w:rsidR="00581822" w:rsidRPr="00581822" w14:paraId="6C7BD2CE" w14:textId="0AA268E1" w:rsidTr="00394909">
        <w:trPr>
          <w:trHeight w:val="27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C61C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8FBCF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GCB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303BA" w14:textId="1A07CE78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CD20(+), CD19(+), PAX-8(+), BCL6(+), CD10(+), MUM1(slightly weak+), C-MYC(approximately 30%+), CD30(-), CD30(positive control)(+), CD5(-), BCL2(-), CyclinD1(-), CD3(-), CD43(-), CD34(-), TdT(-), GATA-3(-), UroplakinII(-), PCK(-), CK8/18(-), CK5/6(-), P40(-), P63(-), CK7(-), CK20(-), CD56(-), Syn(-), CgA(-), PSA(-), Nkx3.1(-), P504S(-), S-100(-), Ki-67LI: approximately 95%.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113A9" w14:textId="52C9E2EA" w:rsidR="00394909" w:rsidRPr="00581822" w:rsidRDefault="00394909" w:rsidP="0085278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BFD9B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CFA87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3D101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5E38A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7B812" w14:textId="2B5C7FA0" w:rsidR="00394909" w:rsidRPr="00581822" w:rsidRDefault="00394909" w:rsidP="0085278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09EBA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MYD88</w:t>
            </w:r>
          </w:p>
          <w:p w14:paraId="3E0AFFDA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CD79B</w:t>
            </w:r>
          </w:p>
          <w:p w14:paraId="6E05A347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PIM1</w:t>
            </w:r>
          </w:p>
          <w:p w14:paraId="2E1EB88B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BTG1</w:t>
            </w:r>
          </w:p>
          <w:p w14:paraId="3911FEF2" w14:textId="6B9A6B95" w:rsidR="00394909" w:rsidRPr="00581822" w:rsidRDefault="00394909" w:rsidP="0085278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DTX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A93D2" w14:textId="77777777" w:rsidR="007B287F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Scrotum</w:t>
            </w:r>
          </w:p>
          <w:p w14:paraId="6C444297" w14:textId="7D5ADECB" w:rsidR="00394909" w:rsidRPr="00581822" w:rsidRDefault="007B287F" w:rsidP="0085278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U</w:t>
            </w:r>
            <w:r w:rsidR="00394909" w:rsidRPr="00581822">
              <w:rPr>
                <w:rFonts w:ascii="Times New Roman" w:eastAsia="等线" w:hAnsi="Times New Roman" w:cs="Times New Roman"/>
                <w:sz w:val="22"/>
              </w:rPr>
              <w:t>re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6E63E" w14:textId="4D7E4C6F" w:rsidR="00394909" w:rsidRPr="00581822" w:rsidRDefault="00394909" w:rsidP="0085278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6R</w:t>
            </w: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1F938" w14:textId="7DCF9BC7" w:rsidR="00394909" w:rsidRPr="00581822" w:rsidRDefault="00394909" w:rsidP="0085278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proofErr w:type="spellStart"/>
            <w:r w:rsidRPr="00581822">
              <w:rPr>
                <w:rFonts w:ascii="Times New Roman" w:eastAsiaTheme="minorHAnsi" w:hAnsi="Times New Roman" w:cs="Times New Roman"/>
                <w:szCs w:val="21"/>
                <w:shd w:val="clear" w:color="auto" w:fill="FFFFFF"/>
              </w:rPr>
              <w:t>Orelabrutinib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AC1E1" w14:textId="407D06D4" w:rsidR="00394909" w:rsidRPr="00581822" w:rsidRDefault="00394909" w:rsidP="0085278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12</w:t>
            </w:r>
          </w:p>
        </w:tc>
      </w:tr>
      <w:tr w:rsidR="00581822" w:rsidRPr="00581822" w14:paraId="1D4594C1" w14:textId="387B6701" w:rsidTr="00394909">
        <w:trPr>
          <w:trHeight w:val="27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5531375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lastRenderedPageBreak/>
              <w:t>21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F1E5BA0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non-GCB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1E5BE5" w14:textId="254D76AE" w:rsidR="00394909" w:rsidRPr="00581822" w:rsidRDefault="00A10F50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t xml:space="preserve"> 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CD20</w:t>
            </w:r>
            <w:r w:rsidRPr="00581822">
              <w:rPr>
                <w:rFonts w:ascii="Times New Roman" w:eastAsia="等线" w:hAnsi="Times New Roman" w:cs="Times New Roman" w:hint="eastAsia"/>
                <w:noProof/>
                <w:kern w:val="0"/>
                <w:sz w:val="22"/>
              </w:rPr>
              <w:t>(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+,positive control+), CD19(+), CD22(+), PAX5(+), MUM1(+), CD5</w:t>
            </w:r>
            <w:r w:rsidRPr="00581822">
              <w:rPr>
                <w:rFonts w:ascii="Times New Roman" w:eastAsia="等线" w:hAnsi="Times New Roman" w:cs="Times New Roman" w:hint="eastAsia"/>
                <w:noProof/>
                <w:kern w:val="0"/>
                <w:sz w:val="22"/>
              </w:rPr>
              <w:t>(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slightly weak+), BCL2</w:t>
            </w:r>
            <w:r w:rsidRPr="00581822">
              <w:rPr>
                <w:rFonts w:ascii="Times New Roman" w:eastAsia="等线" w:hAnsi="Times New Roman" w:cs="Times New Roman" w:hint="eastAsia"/>
                <w:noProof/>
                <w:kern w:val="0"/>
                <w:sz w:val="22"/>
              </w:rPr>
              <w:t>(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approximately 90% +), BCL6</w:t>
            </w:r>
            <w:r w:rsidRPr="00581822">
              <w:rPr>
                <w:rFonts w:ascii="Times New Roman" w:eastAsia="等线" w:hAnsi="Times New Roman" w:cs="Times New Roman" w:hint="eastAsia"/>
                <w:noProof/>
                <w:kern w:val="0"/>
                <w:sz w:val="22"/>
              </w:rPr>
              <w:t>(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approximately 20%</w:t>
            </w:r>
            <w:r w:rsidRPr="00581822">
              <w:rPr>
                <w:rFonts w:ascii="Times New Roman" w:eastAsia="等线" w:hAnsi="Times New Roman" w:cs="Times New Roman" w:hint="eastAsia"/>
                <w:noProof/>
                <w:kern w:val="0"/>
                <w:sz w:val="22"/>
              </w:rPr>
              <w:t>+)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, C-MYC</w:t>
            </w:r>
            <w:r w:rsidRPr="00581822">
              <w:rPr>
                <w:rFonts w:ascii="Times New Roman" w:eastAsia="等线" w:hAnsi="Times New Roman" w:cs="Times New Roman" w:hint="eastAsia"/>
                <w:noProof/>
                <w:kern w:val="0"/>
                <w:sz w:val="22"/>
              </w:rPr>
              <w:t>(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approximately 50%+), CD30</w:t>
            </w:r>
            <w:r w:rsidRPr="00581822">
              <w:rPr>
                <w:rFonts w:ascii="Times New Roman" w:eastAsia="等线" w:hAnsi="Times New Roman" w:cs="Times New Roman" w:hint="eastAsia"/>
                <w:noProof/>
                <w:kern w:val="0"/>
                <w:sz w:val="22"/>
              </w:rPr>
              <w:t>(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approximately 1%+,positive control+),CD10(-), CyclinD1(-), SOX11(-), IgD(-), CD21(-), CD23(-), CD35(-), LEF1(-), CD3(-), CD43(-), S-100(-), PCK(-), Syn(-),         Ki-67</w:t>
            </w:r>
            <w:r w:rsidRPr="00581822">
              <w:rPr>
                <w:rFonts w:ascii="Times New Roman" w:eastAsia="等线" w:hAnsi="Times New Roman" w:cs="Times New Roman" w:hint="eastAsia"/>
                <w:noProof/>
                <w:kern w:val="0"/>
                <w:sz w:val="22"/>
              </w:rPr>
              <w:t>(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LI approximately 90%</w:t>
            </w:r>
            <w:r w:rsidRPr="00581822">
              <w:rPr>
                <w:rFonts w:ascii="Times New Roman" w:eastAsia="等线" w:hAnsi="Times New Roman" w:cs="Times New Roman" w:hint="eastAsia"/>
                <w:noProof/>
                <w:kern w:val="0"/>
                <w:sz w:val="22"/>
              </w:rPr>
              <w:t>)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, EBER</w:t>
            </w:r>
            <w:r w:rsidRPr="00581822">
              <w:rPr>
                <w:rFonts w:ascii="Times New Roman" w:eastAsia="等线" w:hAnsi="Times New Roman" w:cs="Times New Roman" w:hint="eastAsia"/>
                <w:noProof/>
                <w:kern w:val="0"/>
                <w:sz w:val="22"/>
              </w:rPr>
              <w:t>(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-,positive control+).</w:t>
            </w:r>
            <w:r w:rsidR="00394909"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AADE717" w14:textId="4282AC72" w:rsidR="00394909" w:rsidRPr="00581822" w:rsidRDefault="00394909" w:rsidP="0085278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C87084A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355DBCB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FDDDD94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D8A40B8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2E877B" w14:textId="0413A13F" w:rsidR="00394909" w:rsidRPr="00581822" w:rsidRDefault="00394909" w:rsidP="0085278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Fusion of BCL2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6EE6DF" w14:textId="5270335A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CD79B</w:t>
            </w:r>
          </w:p>
          <w:p w14:paraId="6E1283DE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EP300</w:t>
            </w:r>
          </w:p>
          <w:p w14:paraId="08CB6F00" w14:textId="336A9DC2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PIM1</w:t>
            </w:r>
          </w:p>
          <w:p w14:paraId="671CA23E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IRF4</w:t>
            </w:r>
          </w:p>
          <w:p w14:paraId="21C27C4D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 xml:space="preserve"> DTX1</w:t>
            </w:r>
          </w:p>
          <w:p w14:paraId="4CC36744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TBL1XR1</w:t>
            </w:r>
          </w:p>
          <w:p w14:paraId="6C88F984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 xml:space="preserve"> ZFP36L1</w:t>
            </w:r>
          </w:p>
          <w:p w14:paraId="5EFE7FE8" w14:textId="5DD92075" w:rsidR="00394909" w:rsidRPr="00581822" w:rsidRDefault="00394909" w:rsidP="0085278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BTG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4FB62E" w14:textId="2EF6D303" w:rsidR="00394909" w:rsidRPr="00581822" w:rsidRDefault="00394909" w:rsidP="0085278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Adrenal g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BE1B765" w14:textId="01472C53" w:rsidR="00394909" w:rsidRPr="00581822" w:rsidRDefault="00394909" w:rsidP="0085278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6R</w:t>
            </w: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67D410" w14:textId="2C2B5C6C" w:rsidR="00394909" w:rsidRPr="00581822" w:rsidRDefault="00394909" w:rsidP="0085278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Zanubrutini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D645E0" w14:textId="177BC6A3" w:rsidR="00394909" w:rsidRPr="00581822" w:rsidRDefault="00394909" w:rsidP="0085278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</w:tr>
      <w:tr w:rsidR="00581822" w:rsidRPr="00581822" w14:paraId="4A771C32" w14:textId="29AE1C36" w:rsidTr="00394909">
        <w:trPr>
          <w:trHeight w:val="279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687BB8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5EFFE2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non-GCB</w:t>
            </w:r>
          </w:p>
        </w:tc>
        <w:tc>
          <w:tcPr>
            <w:tcW w:w="35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01F452" w14:textId="6F19DDB4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CD20(+), CD19(+), PAX-8(+), BCL6(+), CD10(+), MUM1(slightly weak+), C-MYC(approximately 30%+), CD30(-), CD30(positive control)(+), CD5(-), BCL2(-), CyclinD1(-), CD3(-), CD43(-), CD34(-), TdT(-), GATA-3(-), UroplakinII(-), PCK(-), CK8/18(-), CK5/6(-), P40(-), P63(-), CK7(-), CK20(-), CD56(-), Syn(-), CgA(-), PSA(-), Nkx3.1(-), P504S(-), S-100(-), Ki-67LI: approximately 95%.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8B6A3B" w14:textId="69B828CB" w:rsidR="00394909" w:rsidRPr="00581822" w:rsidRDefault="00394909" w:rsidP="0085278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7706EB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5122AA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AB9D90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C873EF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AB72F8" w14:textId="08CA80BB" w:rsidR="00394909" w:rsidRPr="00581822" w:rsidRDefault="00394909" w:rsidP="0085278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FEAFDF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MYD88</w:t>
            </w:r>
          </w:p>
          <w:p w14:paraId="600FA666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CCND3</w:t>
            </w:r>
          </w:p>
          <w:p w14:paraId="348B876F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B2M</w:t>
            </w:r>
          </w:p>
          <w:p w14:paraId="213AC872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BTG2</w:t>
            </w:r>
          </w:p>
          <w:p w14:paraId="087CAED5" w14:textId="77777777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KMT2D</w:t>
            </w:r>
          </w:p>
          <w:p w14:paraId="48B41BEF" w14:textId="1ABE101B" w:rsidR="00394909" w:rsidRPr="00581822" w:rsidRDefault="00394909" w:rsidP="0085278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DTX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F1224F" w14:textId="6BF744A0" w:rsidR="00394909" w:rsidRPr="00581822" w:rsidRDefault="00394909" w:rsidP="00852783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Prostat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144A66" w14:textId="227C1225" w:rsidR="00394909" w:rsidRPr="00581822" w:rsidRDefault="00394909" w:rsidP="0085278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4R</w:t>
            </w: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085DE6" w14:textId="78A34F6F" w:rsidR="00394909" w:rsidRPr="00581822" w:rsidRDefault="00394909" w:rsidP="0085278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Zanubrutinib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A16672" w14:textId="028029F8" w:rsidR="00394909" w:rsidRPr="00581822" w:rsidRDefault="00394909" w:rsidP="00852783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</w:tr>
      <w:tr w:rsidR="00581822" w:rsidRPr="00581822" w14:paraId="23C0187F" w14:textId="33284279" w:rsidTr="00394909">
        <w:trPr>
          <w:trHeight w:val="27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818EA4" w14:textId="77777777" w:rsidR="00394909" w:rsidRPr="00581822" w:rsidRDefault="00394909" w:rsidP="00BA202A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34A19AC" w14:textId="77777777" w:rsidR="00394909" w:rsidRPr="00581822" w:rsidRDefault="00394909" w:rsidP="00BA202A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non-GCB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248F20" w14:textId="54E0AA37" w:rsidR="00394909" w:rsidRPr="00581822" w:rsidRDefault="00394909" w:rsidP="00BA202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CD20(+), CD3(-), CD10(-), Bcl6(+), MUM1(+), Bcl2(60%+), LMO2(-), CD19(+), CD22(+), PAX5(+), CD5(-), CyclinD1(-), CD21(-), CD30(-), CD38(partially+), TDT(-), 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lastRenderedPageBreak/>
              <w:t>MPO(-), C-Myc(60%+),  Ki67(LI:80%), EBER(-)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CC7AB23" w14:textId="3B06E24E" w:rsidR="00394909" w:rsidRPr="00581822" w:rsidRDefault="00394909" w:rsidP="00BA202A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lastRenderedPageBreak/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2FD1469" w14:textId="77777777" w:rsidR="00394909" w:rsidRPr="00581822" w:rsidRDefault="00394909" w:rsidP="00BA202A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204F0EA" w14:textId="77777777" w:rsidR="00394909" w:rsidRPr="00581822" w:rsidRDefault="00394909" w:rsidP="00BA202A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29B02A5" w14:textId="77777777" w:rsidR="00394909" w:rsidRPr="00581822" w:rsidRDefault="00394909" w:rsidP="00BA202A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FC15246" w14:textId="77777777" w:rsidR="00394909" w:rsidRPr="00581822" w:rsidRDefault="00394909" w:rsidP="00BA202A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017694" w14:textId="6E7A130F" w:rsidR="00394909" w:rsidRPr="00581822" w:rsidRDefault="00394909" w:rsidP="00BA202A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Fusion of BCL6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37F564" w14:textId="77777777" w:rsidR="00394909" w:rsidRPr="00581822" w:rsidRDefault="00394909" w:rsidP="00BA202A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MYD88</w:t>
            </w:r>
          </w:p>
          <w:p w14:paraId="6A1549A0" w14:textId="77777777" w:rsidR="00394909" w:rsidRPr="00581822" w:rsidRDefault="00394909" w:rsidP="00BA202A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CD79B</w:t>
            </w:r>
          </w:p>
          <w:p w14:paraId="23AA37AC" w14:textId="0B62D86B" w:rsidR="00394909" w:rsidRPr="00581822" w:rsidRDefault="00394909" w:rsidP="00BA202A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 xml:space="preserve"> NOTCH2</w:t>
            </w:r>
          </w:p>
          <w:p w14:paraId="4788D609" w14:textId="77777777" w:rsidR="00394909" w:rsidRPr="00581822" w:rsidRDefault="00394909" w:rsidP="00BA202A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BTG1</w:t>
            </w:r>
          </w:p>
          <w:p w14:paraId="0D8A8F95" w14:textId="77777777" w:rsidR="00394909" w:rsidRPr="00581822" w:rsidRDefault="00394909" w:rsidP="00BA202A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 xml:space="preserve"> PIM1</w:t>
            </w:r>
          </w:p>
          <w:p w14:paraId="69A4D4B3" w14:textId="77777777" w:rsidR="00394909" w:rsidRPr="00581822" w:rsidRDefault="00394909" w:rsidP="00BA202A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 xml:space="preserve"> ARID1A</w:t>
            </w:r>
          </w:p>
          <w:p w14:paraId="73799837" w14:textId="4DB66746" w:rsidR="00394909" w:rsidRPr="00581822" w:rsidRDefault="00394909" w:rsidP="00BA202A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lastRenderedPageBreak/>
              <w:t xml:space="preserve"> TBL1XR1</w:t>
            </w:r>
          </w:p>
          <w:p w14:paraId="2B02BEA1" w14:textId="77777777" w:rsidR="00394909" w:rsidRPr="00581822" w:rsidRDefault="00394909" w:rsidP="00BA202A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KMT2D</w:t>
            </w:r>
          </w:p>
          <w:p w14:paraId="69148D28" w14:textId="2357FB3C" w:rsidR="00394909" w:rsidRPr="00581822" w:rsidRDefault="00394909" w:rsidP="00BA202A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 xml:space="preserve">IRF4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D3EF51" w14:textId="01E5CAE3" w:rsidR="00394909" w:rsidRPr="00581822" w:rsidRDefault="00394909" w:rsidP="00362CDE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lastRenderedPageBreak/>
              <w:t>Adnex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67E3B92" w14:textId="579ECCB6" w:rsidR="00394909" w:rsidRPr="00581822" w:rsidRDefault="00394909" w:rsidP="00362CDE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4R</w:t>
            </w: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9DFC9B" w14:textId="06EACC11" w:rsidR="00394909" w:rsidRPr="00581822" w:rsidRDefault="00394909" w:rsidP="00362CDE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Zanubrutini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4870A3" w14:textId="77777777" w:rsidR="00394909" w:rsidRPr="00581822" w:rsidRDefault="00394909" w:rsidP="00362CDE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0</w:t>
            </w:r>
          </w:p>
          <w:p w14:paraId="09F61E1C" w14:textId="09D6BEE7" w:rsidR="00394909" w:rsidRPr="00581822" w:rsidRDefault="00394909" w:rsidP="00362CDE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</w:p>
        </w:tc>
      </w:tr>
      <w:tr w:rsidR="00581822" w:rsidRPr="00581822" w14:paraId="4AEC1337" w14:textId="77777777" w:rsidTr="00394909">
        <w:trPr>
          <w:trHeight w:val="27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2C5B2" w14:textId="719C569F" w:rsidR="00394909" w:rsidRPr="00581822" w:rsidRDefault="00394909" w:rsidP="00205194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>2</w:t>
            </w: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728A9" w14:textId="6BF22D1F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GCB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FC3EC" w14:textId="27435E25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CD5(T</w:t>
            </w:r>
            <w:r w:rsidRPr="00581822">
              <w:rPr>
                <w:rFonts w:ascii="Times New Roman" w:eastAsia="等线" w:hAnsi="Times New Roman" w:cs="Times New Roman" w:hint="eastAsia"/>
                <w:noProof/>
                <w:kern w:val="0"/>
                <w:sz w:val="22"/>
              </w:rPr>
              <w:t>cell+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),CD20(+++),    CD79a (+) ,KI-67(80%+),      CK-PAN (-),BCL-2 (approximately 80%+) ,BCL-6(approximately 50%+) ,CD10 (&amp;GT: 30%+), CYCLIND-1 (-) ,CD21 (a small amount of residual FDC network</w:t>
            </w:r>
            <w:r w:rsidRPr="00581822">
              <w:rPr>
                <w:rFonts w:ascii="Times New Roman" w:eastAsia="等线" w:hAnsi="Times New Roman" w:cs="Times New Roman" w:hint="eastAsia"/>
                <w:noProof/>
                <w:kern w:val="0"/>
                <w:sz w:val="22"/>
              </w:rPr>
              <w:t>+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), CD23(-),MUM-1(slightly weak</w:t>
            </w:r>
            <w:r w:rsidRPr="00581822">
              <w:rPr>
                <w:rFonts w:ascii="Times New Roman" w:eastAsia="等线" w:hAnsi="Times New Roman" w:cs="Times New Roman" w:hint="eastAsia"/>
                <w:noProof/>
                <w:kern w:val="0"/>
                <w:sz w:val="22"/>
              </w:rPr>
              <w:t>+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),C-MYC (slightly weak</w:t>
            </w:r>
            <w:r w:rsidRPr="00581822">
              <w:rPr>
                <w:rFonts w:ascii="Times New Roman" w:eastAsia="等线" w:hAnsi="Times New Roman" w:cs="Times New Roman" w:hint="eastAsia"/>
                <w:noProof/>
                <w:kern w:val="0"/>
                <w:sz w:val="22"/>
              </w:rPr>
              <w:t>+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),CD3(T</w:t>
            </w:r>
            <w:r w:rsidRPr="00581822">
              <w:rPr>
                <w:rFonts w:ascii="Times New Roman" w:eastAsia="等线" w:hAnsi="Times New Roman" w:cs="Times New Roman" w:hint="eastAsia"/>
                <w:noProof/>
                <w:kern w:val="0"/>
                <w:sz w:val="22"/>
              </w:rPr>
              <w:t>c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ell</w:t>
            </w:r>
            <w:r w:rsidRPr="00581822">
              <w:rPr>
                <w:rFonts w:ascii="Times New Roman" w:eastAsia="等线" w:hAnsi="Times New Roman" w:cs="Times New Roman" w:hint="eastAsia"/>
                <w:noProof/>
                <w:kern w:val="0"/>
                <w:sz w:val="22"/>
              </w:rPr>
              <w:t>+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BF733" w14:textId="55CED2D7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7176C" w14:textId="5E784841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A7767" w14:textId="1AE9C725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39D35" w14:textId="394F5315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2DE95" w14:textId="0944B7A6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1DC49" w14:textId="77A21071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CB46A" w14:textId="775B79F6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MYD8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EE5F3" w14:textId="77B98FAD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88621" w14:textId="21B86E20" w:rsidR="00394909" w:rsidRPr="00581822" w:rsidRDefault="00394909" w:rsidP="00205194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6R-CHO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E5437" w14:textId="6DA19A05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18C9D" w14:textId="05150A9C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581822" w:rsidRPr="00581822" w14:paraId="29B61AE2" w14:textId="77777777" w:rsidTr="00394909">
        <w:trPr>
          <w:trHeight w:val="27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749C95D" w14:textId="36955453" w:rsidR="00394909" w:rsidRPr="00581822" w:rsidRDefault="00394909" w:rsidP="00205194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>2</w:t>
            </w: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BED97D" w14:textId="29B2630A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non-GCB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AA6F0B" w14:textId="57605FAD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CD20(</w:t>
            </w:r>
            <w:r w:rsidRPr="00581822">
              <w:rPr>
                <w:rFonts w:ascii="Times New Roman" w:eastAsia="等线" w:hAnsi="Times New Roman" w:cs="Times New Roman" w:hint="eastAsia"/>
                <w:noProof/>
                <w:kern w:val="0"/>
                <w:sz w:val="22"/>
              </w:rPr>
              <w:t>+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)</w:t>
            </w:r>
            <w:r w:rsidRPr="00581822">
              <w:rPr>
                <w:rFonts w:ascii="Times New Roman" w:eastAsia="等线" w:hAnsi="Times New Roman" w:cs="Times New Roman" w:hint="eastAsia"/>
                <w:noProof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CD22</w:t>
            </w:r>
            <w:r w:rsidRPr="00581822">
              <w:rPr>
                <w:rFonts w:ascii="Times New Roman" w:eastAsia="等线" w:hAnsi="Times New Roman" w:cs="Times New Roman" w:hint="eastAsia"/>
                <w:noProof/>
                <w:kern w:val="0"/>
                <w:sz w:val="22"/>
              </w:rPr>
              <w:t>(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slightly weak +</w:t>
            </w:r>
            <w:r w:rsidRPr="00581822">
              <w:rPr>
                <w:rFonts w:ascii="Times New Roman" w:eastAsia="等线" w:hAnsi="Times New Roman" w:cs="Times New Roman" w:hint="eastAsia"/>
                <w:noProof/>
                <w:kern w:val="0"/>
                <w:sz w:val="22"/>
              </w:rPr>
              <w:t>),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CD19(slightly weak+)</w:t>
            </w:r>
            <w:r w:rsidRPr="00581822">
              <w:rPr>
                <w:rFonts w:ascii="Times New Roman" w:eastAsia="等线" w:hAnsi="Times New Roman" w:cs="Times New Roman" w:hint="eastAsia"/>
                <w:noProof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PAX5(+), CD10(-),Bcl6(-),MUM1(+),C-Myc</w:t>
            </w:r>
            <w:r w:rsidRPr="00581822">
              <w:rPr>
                <w:rFonts w:ascii="Times New Roman" w:eastAsia="等线" w:hAnsi="Times New Roman" w:cs="Times New Roman" w:hint="eastAsia"/>
                <w:noProof/>
                <w:kern w:val="0"/>
                <w:sz w:val="22"/>
              </w:rPr>
              <w:t>(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20%+</w:t>
            </w:r>
            <w:r w:rsidRPr="00581822">
              <w:rPr>
                <w:rFonts w:ascii="Times New Roman" w:eastAsia="等线" w:hAnsi="Times New Roman" w:cs="Times New Roman" w:hint="eastAsia"/>
                <w:noProof/>
                <w:kern w:val="0"/>
                <w:sz w:val="22"/>
              </w:rPr>
              <w:t>)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, Bcl2(+),CD5(+), CyclinD1(-),CD3(-),Ki67</w:t>
            </w:r>
            <w:r w:rsidRPr="00581822">
              <w:rPr>
                <w:rFonts w:ascii="Times New Roman" w:eastAsia="等线" w:hAnsi="Times New Roman" w:cs="Times New Roman" w:hint="eastAsia"/>
                <w:noProof/>
                <w:kern w:val="0"/>
                <w:sz w:val="22"/>
              </w:rPr>
              <w:t>(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60%+</w:t>
            </w:r>
            <w:r w:rsidRPr="00581822">
              <w:rPr>
                <w:rFonts w:ascii="Times New Roman" w:eastAsia="等线" w:hAnsi="Times New Roman" w:cs="Times New Roman" w:hint="eastAsia"/>
                <w:noProof/>
                <w:kern w:val="0"/>
                <w:sz w:val="22"/>
              </w:rPr>
              <w:t>)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72E2A4" w14:textId="2925F65F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6DB220" w14:textId="4778DB8D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575BE6" w14:textId="15898B0B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6D8483" w14:textId="33330F2B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815607" w14:textId="179AB5DB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CE2C79" w14:textId="692EA190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95FB78" w14:textId="77777777" w:rsidR="00394909" w:rsidRPr="00581822" w:rsidRDefault="00394909" w:rsidP="006C169D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CD79B</w:t>
            </w:r>
          </w:p>
          <w:p w14:paraId="15DA32A9" w14:textId="77777777" w:rsidR="00394909" w:rsidRPr="00581822" w:rsidRDefault="00394909" w:rsidP="006C169D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PIM1</w:t>
            </w:r>
          </w:p>
          <w:p w14:paraId="348D074F" w14:textId="22DD10CC" w:rsidR="00394909" w:rsidRPr="00581822" w:rsidRDefault="00394909" w:rsidP="006C169D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BTG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98576A" w14:textId="6BDF4FEC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5E4C8E" w14:textId="5D094D02" w:rsidR="00394909" w:rsidRPr="00581822" w:rsidRDefault="00394909" w:rsidP="00205194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6R-CHO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ABD5A1" w14:textId="6B9EA4C1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2F46A6" w14:textId="1344B8FF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581822" w:rsidRPr="00581822" w14:paraId="0B402982" w14:textId="77777777" w:rsidTr="00394909">
        <w:trPr>
          <w:trHeight w:val="27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A4092" w14:textId="7A72BB54" w:rsidR="00394909" w:rsidRPr="00581822" w:rsidRDefault="00394909" w:rsidP="00205194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>2</w:t>
            </w: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BC9B9" w14:textId="585CA10F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non-GCB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6B040" w14:textId="4B842AC6" w:rsidR="00394909" w:rsidRPr="00581822" w:rsidRDefault="00394909" w:rsidP="00D6637A">
            <w:pPr>
              <w:widowControl/>
              <w:jc w:val="center"/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Pax-5(+),CD20(+)</w:t>
            </w:r>
            <w:r w:rsidRPr="00581822">
              <w:rPr>
                <w:rFonts w:ascii="Times New Roman" w:eastAsia="等线" w:hAnsi="Times New Roman" w:cs="Times New Roman" w:hint="eastAsia"/>
                <w:noProof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CD79a(+), CD3(-),CD5(-), CyclinD1(-),   SOX-11(-),CD21(-),CD10(-),    Bcl-2(</w:t>
            </w:r>
            <w:r w:rsidR="008D0325"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60%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+),Bc1-6(+),Mum1(+),     C-Myc(40%</w:t>
            </w:r>
            <w:r w:rsidR="008D0325"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+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)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44C43" w14:textId="53B66B03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E64FC" w14:textId="028B8652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4C554" w14:textId="58A7EC1A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I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300AE" w14:textId="48D9A37C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E09E5" w14:textId="091525EF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E8B9B" w14:textId="39ABEBEE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69007" w14:textId="77777777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CD79B</w:t>
            </w:r>
          </w:p>
          <w:p w14:paraId="3A0E84FD" w14:textId="0EC1743A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CD7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6F660" w14:textId="02C38554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Bone marrow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69504" w14:textId="48DC2EDA" w:rsidR="00394909" w:rsidRPr="00581822" w:rsidRDefault="00394909" w:rsidP="00205194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6R-CHO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FB9FC" w14:textId="45DB6425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EB205" w14:textId="4E79DC90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581822" w:rsidRPr="00581822" w14:paraId="4A210310" w14:textId="77777777" w:rsidTr="00394909">
        <w:trPr>
          <w:trHeight w:val="27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CF8CAC" w14:textId="1EA4C11B" w:rsidR="00394909" w:rsidRPr="00581822" w:rsidRDefault="00394909" w:rsidP="00205194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>2</w:t>
            </w: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547847" w14:textId="0FF585A7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GCB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9714D0" w14:textId="11B833A8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K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-)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Vim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-)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3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 (scatteredly +)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5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 (scatteredly +)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20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(+), 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Pax-5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+)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21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-),</w:t>
            </w:r>
            <w:r w:rsidR="008D0325"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           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BCL-2</w:t>
            </w:r>
            <w:r w:rsidR="008D0325"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(approximately 80%+),   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BCL-6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+)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10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-)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Mum1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(-), 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yclinD1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-)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Ki-67 80%, ALK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-)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30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(-), 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43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(+),       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S-100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-)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99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+),</w:t>
            </w:r>
            <w:proofErr w:type="spellStart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TdT</w:t>
            </w:r>
            <w:proofErr w:type="spellEnd"/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(-),       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Fli-1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-)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EMA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-)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Des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(-),          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-</w:t>
            </w:r>
            <w:proofErr w:type="spellStart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myc</w:t>
            </w:r>
            <w:proofErr w:type="spellEnd"/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approximately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40%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061AF2" w14:textId="24BF988C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lastRenderedPageBreak/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449646" w14:textId="3DAC9FF3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45C588" w14:textId="3D1989BF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I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B7E4E6" w14:textId="6061B518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D51402" w14:textId="095DAF96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6D835D" w14:textId="354CDADE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3173F9" w14:textId="77777777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CD79B</w:t>
            </w:r>
          </w:p>
          <w:p w14:paraId="4A5583B1" w14:textId="103B1CAF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MYD8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E6E884" w14:textId="77777777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Bone marrow</w:t>
            </w:r>
          </w:p>
          <w:p w14:paraId="0B4FFF34" w14:textId="171DC4EF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Central nervous syste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FE2783" w14:textId="41FE34F7" w:rsidR="00394909" w:rsidRPr="00581822" w:rsidRDefault="00394909" w:rsidP="00205194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6R-CHO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3E9A38" w14:textId="0C9DAECB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AF10B7" w14:textId="340F568E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581822" w:rsidRPr="00581822" w14:paraId="5216EA1D" w14:textId="77777777" w:rsidTr="00394909">
        <w:trPr>
          <w:trHeight w:val="27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75A51" w14:textId="103C7D05" w:rsidR="00394909" w:rsidRPr="00581822" w:rsidRDefault="00394909" w:rsidP="00205194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>2</w:t>
            </w: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0CFA1" w14:textId="18B80C57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non-GCB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A5D94" w14:textId="0B994029" w:rsidR="00394909" w:rsidRPr="00581822" w:rsidRDefault="00394909" w:rsidP="001E20D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Bcl-6(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slightly weak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+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="00364ADF"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   BCL-2</w:t>
            </w:r>
            <w:r w:rsidR="00364ADF"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(</w:t>
            </w:r>
            <w:r w:rsidR="00364ADF"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50%+</w:t>
            </w:r>
            <w:r w:rsidR="00364ADF"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)</w:t>
            </w:r>
            <w:r w:rsidR="00364ADF"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15(-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CD20(+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CD21(FDC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 network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+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3(+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="00364ADF"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30(-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="00364ADF"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-MYC</w:t>
            </w:r>
            <w:r w:rsidR="00364ADF"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(</w:t>
            </w:r>
            <w:r w:rsidR="00364ADF"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approximately</w:t>
            </w:r>
            <w:r w:rsidR="00364ADF"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40%+</w:t>
            </w:r>
            <w:r w:rsidR="00364ADF"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)</w:t>
            </w:r>
            <w:r w:rsidR="00364ADF"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45(-), EMA(-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="00364ADF"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   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Ki-67(+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MUM1(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partially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slightly weak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+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Pax-5(+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TIA-1(-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2(-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="00364ADF"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4(-),CD56(-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CD7(-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8(-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="00364ADF"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XCL-13(-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GRB(-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CD5(-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="00364ADF"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PD-1(-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10(-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4EDFB" w14:textId="30A44B4E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A6948" w14:textId="228114E8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5EAB7" w14:textId="17C6383C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I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A361C" w14:textId="1F6D4CE3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AC2E3" w14:textId="4634D295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35BE7" w14:textId="0C25650C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977EA" w14:textId="77777777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MYD88</w:t>
            </w:r>
          </w:p>
          <w:p w14:paraId="67371D13" w14:textId="77777777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KMT2D</w:t>
            </w:r>
          </w:p>
          <w:p w14:paraId="422F7F9C" w14:textId="22746AEF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BTG2</w:t>
            </w:r>
          </w:p>
          <w:p w14:paraId="1BE95A5F" w14:textId="4F386961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TBL1XR1</w:t>
            </w:r>
          </w:p>
          <w:p w14:paraId="471973CD" w14:textId="0EE92EBD" w:rsidR="00394909" w:rsidRPr="00581822" w:rsidRDefault="00394909" w:rsidP="006C169D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ARID1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3EEDB" w14:textId="25FCE9C4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F2A18" w14:textId="5042C46B" w:rsidR="00394909" w:rsidRPr="00581822" w:rsidRDefault="00394909" w:rsidP="00205194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6R-CHO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E88B9" w14:textId="60D38AA7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00F47" w14:textId="645645BE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581822" w:rsidRPr="00581822" w14:paraId="673D21E9" w14:textId="77777777" w:rsidTr="00394909">
        <w:trPr>
          <w:trHeight w:val="27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165523" w14:textId="17B767B9" w:rsidR="00394909" w:rsidRPr="00581822" w:rsidRDefault="00394909" w:rsidP="00205194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>2</w:t>
            </w: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CD0E3D" w14:textId="02289410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non-GCB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A7EA90" w14:textId="66A1F8E3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20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+</w:t>
            </w:r>
            <w:proofErr w:type="gramStart"/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)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</w:t>
            </w:r>
            <w:proofErr w:type="gramEnd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79a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+)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MUM-1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+)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BCL-2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(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approximately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70%</w:t>
            </w:r>
            <w:r w:rsidR="00364ADF"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)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,   BCL-6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(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approximately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70%</w:t>
            </w:r>
            <w:r w:rsidR="00364ADF"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)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,      C-MYC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(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approximately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40%</w:t>
            </w:r>
            <w:r w:rsidR="00364ADF"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)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,   PAX-5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+)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yclinD1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-)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3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-)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CD5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-)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Ki-67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approximately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70%)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DE7D31" w14:textId="07ACA279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758369" w14:textId="4D0BDAC7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3F3F58" w14:textId="2A681317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I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6DDD13" w14:textId="3F2B5AE9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C6EE08" w14:textId="7E3DFED6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A6715D" w14:textId="1743A764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085E61" w14:textId="77777777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CD79B</w:t>
            </w:r>
          </w:p>
          <w:p w14:paraId="4157C910" w14:textId="3C985D34" w:rsidR="00394909" w:rsidRPr="00581822" w:rsidRDefault="00394909" w:rsidP="00C1250B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B2M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D7524A" w14:textId="18D4F164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Kidney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7CB806" w14:textId="2C760ACC" w:rsidR="00394909" w:rsidRPr="00581822" w:rsidRDefault="00394909" w:rsidP="00205194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6R-CHO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ACA189" w14:textId="2E7B0727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BDD911" w14:textId="027C995C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581822" w:rsidRPr="00581822" w14:paraId="4FE3DBAD" w14:textId="77777777" w:rsidTr="00394909">
        <w:trPr>
          <w:trHeight w:val="27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2E9B8" w14:textId="5B80FCDC" w:rsidR="00394909" w:rsidRPr="00581822" w:rsidRDefault="00394909" w:rsidP="00205194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>3</w:t>
            </w: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D2BD5" w14:textId="42E854D9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non-GCB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76B1D" w14:textId="347DCA0B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20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+</w:t>
            </w:r>
            <w:proofErr w:type="gramStart"/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)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</w:t>
            </w:r>
            <w:proofErr w:type="gramEnd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79a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+)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3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-)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10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-)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bcl-6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+)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Mum -1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+)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Cyclin D1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(-), 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21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-),</w:t>
            </w:r>
            <w:proofErr w:type="spellStart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TdT</w:t>
            </w:r>
            <w:proofErr w:type="spellEnd"/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-)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30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-)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5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(-), 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Bcl-2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+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70%~80%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)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,             C-</w:t>
            </w:r>
            <w:proofErr w:type="spellStart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Myc</w:t>
            </w:r>
            <w:proofErr w:type="spellEnd"/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(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60%~70%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)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, P53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(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20%~30%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)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,Ki-67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(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+,&gt;80%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)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4FE1D" w14:textId="61FFBC64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5A2C8" w14:textId="5AD4DD9B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2C36D" w14:textId="75B12328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I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FEE3C" w14:textId="7D4B6A31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35222" w14:textId="10F528E8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2B021" w14:textId="5F9A82A3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6D0EA" w14:textId="77777777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CD79B</w:t>
            </w:r>
          </w:p>
          <w:p w14:paraId="041C5842" w14:textId="77777777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B2M</w:t>
            </w:r>
          </w:p>
          <w:p w14:paraId="4820ECCF" w14:textId="77777777" w:rsidR="00394909" w:rsidRPr="00581822" w:rsidRDefault="00394909" w:rsidP="00C1250B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PIM1</w:t>
            </w:r>
          </w:p>
          <w:p w14:paraId="60253FD5" w14:textId="77777777" w:rsidR="00394909" w:rsidRPr="00581822" w:rsidRDefault="00394909" w:rsidP="00C1250B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KMT2D</w:t>
            </w:r>
          </w:p>
          <w:p w14:paraId="7FD95E91" w14:textId="77777777" w:rsidR="00394909" w:rsidRPr="00581822" w:rsidRDefault="00394909" w:rsidP="00C1250B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ARID1A</w:t>
            </w:r>
          </w:p>
          <w:p w14:paraId="0B2BAA4C" w14:textId="0B64F916" w:rsidR="00394909" w:rsidRPr="00581822" w:rsidRDefault="00394909" w:rsidP="00C1250B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DTX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5BFE9" w14:textId="45505DFA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Test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0374A" w14:textId="47890A5A" w:rsidR="00394909" w:rsidRPr="00581822" w:rsidRDefault="00394909" w:rsidP="00205194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6R-CHO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6166F" w14:textId="40CE3EE1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7603D" w14:textId="01140DA2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581822" w:rsidRPr="00581822" w14:paraId="5826F21E" w14:textId="77777777" w:rsidTr="00394909">
        <w:trPr>
          <w:trHeight w:val="27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569A46" w14:textId="61B32AA5" w:rsidR="00394909" w:rsidRPr="00581822" w:rsidRDefault="00394909" w:rsidP="00205194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>3</w:t>
            </w: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693783" w14:textId="6F85635B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non-GCB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836C63" w14:textId="02716080" w:rsidR="00394909" w:rsidRPr="00581822" w:rsidRDefault="00394909" w:rsidP="00D6637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20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+)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19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+)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22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(+), 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PAX5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+)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5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(+), 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BCL2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(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approximately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100%+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)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, BCL6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(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approximately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70%+),  Mum-1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(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approximately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90%+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)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,    C-MYC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(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approximately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60%+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)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, CyclinD1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(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slightly weak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+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)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CD43(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slightly weak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+),CD3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(-), 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10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-)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35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-)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30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(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＜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1% +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), 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PCK 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-)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Ki67(Li 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approximately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8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E1FCF7" w14:textId="1A931166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lastRenderedPageBreak/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B251E5" w14:textId="334670EE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FC8095" w14:textId="279EB283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I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DD850E" w14:textId="5135D9ED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465B61" w14:textId="2C813963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2C644B" w14:textId="0E98D5AF" w:rsidR="00394909" w:rsidRPr="00581822" w:rsidRDefault="008F2D1F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Fusion of BCL6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EACBE7" w14:textId="77777777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MYD88</w:t>
            </w:r>
          </w:p>
          <w:p w14:paraId="2AEF7F62" w14:textId="77777777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CD79B</w:t>
            </w:r>
          </w:p>
          <w:p w14:paraId="75D5FE19" w14:textId="77777777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IRF4</w:t>
            </w:r>
          </w:p>
          <w:p w14:paraId="421052BC" w14:textId="2D8206EF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KMT2D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CD7F12" w14:textId="20256C80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Bone marrow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90984E" w14:textId="6F5EFB27" w:rsidR="00394909" w:rsidRPr="00581822" w:rsidRDefault="00394909" w:rsidP="00205194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6R-CHO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2F95BD" w14:textId="434F242A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9076B7" w14:textId="795B9D99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581822" w:rsidRPr="00581822" w14:paraId="5F863EC6" w14:textId="77777777" w:rsidTr="00394909">
        <w:trPr>
          <w:trHeight w:val="27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F6FC7" w14:textId="5D962839" w:rsidR="00394909" w:rsidRPr="00581822" w:rsidRDefault="00394909" w:rsidP="00205194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>3</w:t>
            </w: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FF7F0" w14:textId="4A9D5DFE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GCB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79970" w14:textId="08FEA42D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20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(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+,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positive control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+),CD19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(+), 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22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+)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PAX5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+)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10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(+), 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MUM1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(+), 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BCL2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(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approximately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95%+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)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, BCL6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(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approximately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20%+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)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, C-MYC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(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approximately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40%+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)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, CD43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(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partially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+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)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,CD23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a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nd CD35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(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FDC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 network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-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)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, CyclinD1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(-), 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SOX11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-),</w:t>
            </w:r>
            <w:proofErr w:type="spellStart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IgD</w:t>
            </w:r>
            <w:proofErr w:type="spellEnd"/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-)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30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(-), 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30(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positive control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)(+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5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(-), 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3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-),</w:t>
            </w:r>
            <w:proofErr w:type="spellStart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TdT</w:t>
            </w:r>
            <w:proofErr w:type="spellEnd"/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(-)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34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(-), 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MPO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(-),  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Ki-67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(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LI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 approximately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90%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)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64310" w14:textId="3C545118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7B3CC" w14:textId="30672A56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98408" w14:textId="0E332488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I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B0877" w14:textId="19F64A51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083BD" w14:textId="6AC59DCC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AC094" w14:textId="4F020ACF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CA2AF" w14:textId="77777777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MYD88</w:t>
            </w:r>
          </w:p>
          <w:p w14:paraId="38E1B9BA" w14:textId="77777777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KMT2D</w:t>
            </w:r>
          </w:p>
          <w:p w14:paraId="2F4C516E" w14:textId="77777777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EP300</w:t>
            </w:r>
          </w:p>
          <w:p w14:paraId="05B5EA3C" w14:textId="77777777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IRF8</w:t>
            </w:r>
          </w:p>
          <w:p w14:paraId="48A167E5" w14:textId="77777777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PIM1</w:t>
            </w:r>
          </w:p>
          <w:p w14:paraId="25E90381" w14:textId="77777777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BTG1</w:t>
            </w:r>
          </w:p>
          <w:p w14:paraId="137EC164" w14:textId="77777777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BTG2</w:t>
            </w:r>
          </w:p>
          <w:p w14:paraId="5F4ABC37" w14:textId="4AD35D3D" w:rsidR="00394909" w:rsidRPr="00581822" w:rsidRDefault="00394909" w:rsidP="00E55CDF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DUSP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ED531" w14:textId="189C8B1C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Adrenal gland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59ACE" w14:textId="29D60CEB" w:rsidR="00394909" w:rsidRPr="00581822" w:rsidRDefault="00394909" w:rsidP="00205194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6R-CHO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0C127" w14:textId="4E2B44B6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ED9CD" w14:textId="4AB9EBB0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581822" w:rsidRPr="00581822" w14:paraId="3E3E3287" w14:textId="77777777" w:rsidTr="00394909">
        <w:trPr>
          <w:trHeight w:val="27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B6B5DEB" w14:textId="4F882D5F" w:rsidR="00394909" w:rsidRPr="00581822" w:rsidRDefault="00394909" w:rsidP="00205194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>3</w:t>
            </w: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FEEB5E" w14:textId="309D3B8E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non-GCB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985DAD" w14:textId="3F8ADB97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3(-),CD20(+),AE1/AE3(-), CK5/6(-),P40(-),EMA(-),P63(+/-), P16(-),EGFR(-),NUT(-),CD138(-), INI-1(+),S100(-),CD56(-), P53(+,&gt;75%),Ki-67(+,95%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CD10(-), BCL6(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partially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+),   MUM-1(+),ALK(-),CD21(-), CD23(-), CD30(-),CD5(-), CyclinD1(-), BCL2(+),          c-</w:t>
            </w:r>
            <w:proofErr w:type="spellStart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myc</w:t>
            </w:r>
            <w:proofErr w:type="spellEnd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partially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+), PD1(NAT,-), PDL1(22C3)(+,50%)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4E783C" w14:textId="6F1C3634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676D17" w14:textId="00CFF0D9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D0D649" w14:textId="5B0D402F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B97A93" w14:textId="188DCA83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A01AE4" w14:textId="4C3D39BE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346D3A" w14:textId="7DDA8561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EBF52E" w14:textId="77777777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MYD88</w:t>
            </w:r>
          </w:p>
          <w:p w14:paraId="5326F218" w14:textId="77777777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CD79B</w:t>
            </w:r>
          </w:p>
          <w:p w14:paraId="5EAF5492" w14:textId="074C5D61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P1M1</w:t>
            </w:r>
          </w:p>
          <w:p w14:paraId="313692A6" w14:textId="77777777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BTG1</w:t>
            </w:r>
          </w:p>
          <w:p w14:paraId="284F2017" w14:textId="400041EC" w:rsidR="00394909" w:rsidRPr="00581822" w:rsidRDefault="00394909" w:rsidP="00E55CDF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KMT2D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4AAB64" w14:textId="45B2B2F1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9DFCF6" w14:textId="13BA4FB1" w:rsidR="00394909" w:rsidRPr="00581822" w:rsidRDefault="00394909" w:rsidP="00205194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6R-CHO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FE36D8" w14:textId="6CF7D1B5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8ACF44" w14:textId="5993A85C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581822" w:rsidRPr="00581822" w14:paraId="14ECAD06" w14:textId="77777777" w:rsidTr="00394909">
        <w:trPr>
          <w:trHeight w:val="27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DDBD1" w14:textId="09D204EB" w:rsidR="00394909" w:rsidRPr="00581822" w:rsidRDefault="00394909" w:rsidP="00205194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>3</w:t>
            </w: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6AF99" w14:textId="4A0452F2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non-GCB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B7625" w14:textId="4789C5B4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ALK(</w:t>
            </w:r>
            <w:proofErr w:type="gramStart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-)BCL</w:t>
            </w:r>
            <w:proofErr w:type="gramEnd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2(+),BCL6(+),CD10(-),CD20(+),CD21(-),CD23(-),CD3(-), CD30(-),CD5(-),CyclinD1(-), Ki67(90%+),MUM-1(+),P53(+),   c-</w:t>
            </w:r>
            <w:proofErr w:type="spellStart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myc</w:t>
            </w:r>
            <w:proofErr w:type="spellEnd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(-)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0430F" w14:textId="60E764EF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95338" w14:textId="445772DF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A4ABD" w14:textId="26642F8E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I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1DB66" w14:textId="129EC934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AAE5F" w14:textId="33A88242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055F2" w14:textId="67C82EEF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C3536" w14:textId="77777777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CD79B</w:t>
            </w:r>
          </w:p>
          <w:p w14:paraId="22FDD9D1" w14:textId="3740FB79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EP3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B2350" w14:textId="0C8A0915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581822">
              <w:rPr>
                <w:rFonts w:ascii="Times New Roman" w:eastAsia="等线" w:hAnsi="Times New Roman" w:cs="Times New Roman"/>
                <w:sz w:val="22"/>
              </w:rPr>
              <w:t>Epityphlon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68968" w14:textId="6D8FF53E" w:rsidR="00394909" w:rsidRPr="00581822" w:rsidRDefault="00394909" w:rsidP="00205194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6R-CHO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23059" w14:textId="7A34F38D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5B0CF" w14:textId="10AEC111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581822" w:rsidRPr="00581822" w14:paraId="32B97C67" w14:textId="77777777" w:rsidTr="00394909">
        <w:trPr>
          <w:trHeight w:val="27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E02A99" w14:textId="5935A4F7" w:rsidR="00394909" w:rsidRPr="00581822" w:rsidRDefault="00394909" w:rsidP="00205194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lastRenderedPageBreak/>
              <w:t>3</w:t>
            </w: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CF2585" w14:textId="421B2A56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GCB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DF358F" w14:textId="2C8C2E2E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3(-),CD20(+),              Ki-67(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approximately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70%+)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，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79a(+),c-</w:t>
            </w:r>
            <w:proofErr w:type="spellStart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myc</w:t>
            </w:r>
            <w:proofErr w:type="spellEnd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(80%+), CK-pan(-), BCL2(-),BCL6(+),CD21(-), CD10(+),MUM1(-),CyclinD1(-), CD5(-), TDT(-)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168B69" w14:textId="3B94714D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EF1A88" w14:textId="69DEBE23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D98FA7" w14:textId="6C812450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I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68AEA5" w14:textId="7099798C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00B387" w14:textId="44B9E1A5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F415BC" w14:textId="51009F96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BFB587" w14:textId="77777777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CD79B</w:t>
            </w:r>
          </w:p>
          <w:p w14:paraId="092AA347" w14:textId="77777777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DTX1</w:t>
            </w:r>
          </w:p>
          <w:p w14:paraId="2A045108" w14:textId="77777777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EZH2</w:t>
            </w:r>
          </w:p>
          <w:p w14:paraId="6BF2C960" w14:textId="02A5751B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KMT2D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8EA676" w14:textId="1F98A780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sz w:val="22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94E3D1" w14:textId="46C0315A" w:rsidR="00394909" w:rsidRPr="00581822" w:rsidRDefault="00394909" w:rsidP="00205194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6R-CHO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F4B8F1" w14:textId="5C707084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67E498" w14:textId="1B317561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581822" w:rsidRPr="00581822" w14:paraId="3C06AD67" w14:textId="77777777" w:rsidTr="00394909">
        <w:trPr>
          <w:trHeight w:val="27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C115F" w14:textId="66C3A2BD" w:rsidR="00394909" w:rsidRPr="00581822" w:rsidRDefault="00394909" w:rsidP="00205194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>3</w:t>
            </w: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32AC6" w14:textId="1265C7F1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non-GCB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CCFC9" w14:textId="7799F636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100(-), KI67 80% </w:t>
            </w:r>
            <w:proofErr w:type="gramStart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GK(</w:t>
            </w:r>
            <w:proofErr w:type="gramEnd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-), CD20(+),CD3(-), CyclinD1(-), CD10(-),BCL6(+),MUM1(+), CD30(-), c-</w:t>
            </w:r>
            <w:proofErr w:type="spellStart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myc</w:t>
            </w:r>
            <w:proofErr w:type="spellEnd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(</w:t>
            </w:r>
            <w:r w:rsidR="00364ADF"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40%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+), </w:t>
            </w:r>
            <w:r w:rsidR="00364ADF"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 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5(-), EBER(-),</w:t>
            </w:r>
            <w:r w:rsidR="00364ADF"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BCL2(</w:t>
            </w:r>
            <w:r w:rsidR="00364ADF"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approximately</w:t>
            </w:r>
            <w:r w:rsidR="00364ADF"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60%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+)</w:t>
            </w:r>
            <w:r w:rsidR="00364ADF"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C3467" w14:textId="658E3446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319DA" w14:textId="213123F3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39025" w14:textId="315B0713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DAE03" w14:textId="4AD8EFC3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9895F" w14:textId="1C4473BC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7EB04" w14:textId="689123A8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796EF" w14:textId="77777777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CD79B</w:t>
            </w:r>
          </w:p>
          <w:p w14:paraId="6EFFA256" w14:textId="1DFFE9BB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B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2M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E4EE4" w14:textId="3AFA02F0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sz w:val="22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52D08" w14:textId="56321DD7" w:rsidR="00394909" w:rsidRPr="00581822" w:rsidRDefault="00394909" w:rsidP="00205194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6R-CHO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D928D" w14:textId="60996160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C14CB" w14:textId="5370D9A9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581822" w:rsidRPr="00581822" w14:paraId="06283BA9" w14:textId="77777777" w:rsidTr="00394909">
        <w:trPr>
          <w:trHeight w:val="27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21FA37" w14:textId="1729709E" w:rsidR="00394909" w:rsidRPr="00581822" w:rsidRDefault="00394909" w:rsidP="00205194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>3</w:t>
            </w: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88D763" w14:textId="481D1BCE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non-GCB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BBCEC7" w14:textId="6EC9C167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3(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background T cells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＋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)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,   CD20 (+),CD21(-),Ki67 (75%+) , CD5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(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background cells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＋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)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, CD30(-), MUM-1(+), CD10 (-),BCL-6(+), BCL-2(+),CyclinD-1(-),        P53 (30%+),C-MYC (30%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+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)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F86BA7" w14:textId="6FB46A28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46CAD2" w14:textId="753CF5F2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DFBC84" w14:textId="0C2B410B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I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50192D" w14:textId="7F72E813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E2ABB1" w14:textId="14B109DA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E15EB2" w14:textId="7DA1E3AB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35A2B1" w14:textId="77777777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MYD88</w:t>
            </w:r>
          </w:p>
          <w:p w14:paraId="10B989FD" w14:textId="77777777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PIM1</w:t>
            </w:r>
          </w:p>
          <w:p w14:paraId="2D66E82E" w14:textId="77777777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SOCS1</w:t>
            </w:r>
          </w:p>
          <w:p w14:paraId="02F16C59" w14:textId="77777777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IRF4</w:t>
            </w:r>
          </w:p>
          <w:p w14:paraId="7BFAB1BF" w14:textId="02D645F6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TNFAIP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7C552D" w14:textId="1D3206C4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Testis</w:t>
            </w:r>
          </w:p>
          <w:p w14:paraId="4559CA98" w14:textId="20BDFF17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Bone</w:t>
            </w:r>
          </w:p>
          <w:p w14:paraId="1F812F82" w14:textId="5F4976E2" w:rsidR="00394909" w:rsidRPr="00581822" w:rsidRDefault="00394909" w:rsidP="00A55325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Hear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085050" w14:textId="5BAF9A45" w:rsidR="00394909" w:rsidRPr="00581822" w:rsidRDefault="00394909" w:rsidP="00205194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6R-CHO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FDEED7" w14:textId="6226CF4A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C0AFE3" w14:textId="2B5B16EA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581822" w:rsidRPr="00581822" w14:paraId="216C5B86" w14:textId="77777777" w:rsidTr="00394909">
        <w:trPr>
          <w:trHeight w:val="27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C7484" w14:textId="340F3C5C" w:rsidR="00394909" w:rsidRPr="00581822" w:rsidRDefault="00394909" w:rsidP="00205194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>3</w:t>
            </w: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EB1C9" w14:textId="35D1A429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non-GCB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750F2" w14:textId="7368FE00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Bcl2(+</w:t>
            </w:r>
            <w:proofErr w:type="gramStart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),Bcl</w:t>
            </w:r>
            <w:proofErr w:type="gramEnd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6(-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10(-),CD19(+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CD20(+),CD23(+),CD3(-),CD5(-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CMYC(-),CYCLIND1(-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EBER(-), Ki-67(+60%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MUM-1(+)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94775" w14:textId="3E003163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70A6D" w14:textId="3EB4287F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7D6E9" w14:textId="726AEE01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I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C5DEB" w14:textId="763E11BE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BDFD5" w14:textId="5FF2F263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6B198" w14:textId="380F8E49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505C4" w14:textId="4D8B3CC5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MYD88</w:t>
            </w:r>
          </w:p>
          <w:p w14:paraId="2787C513" w14:textId="53D0608E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KMT2D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F59DE" w14:textId="77777777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Kidney</w:t>
            </w:r>
          </w:p>
          <w:p w14:paraId="020C4776" w14:textId="5812CBC0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Bone marrow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E3AFB" w14:textId="7ABE28BF" w:rsidR="00394909" w:rsidRPr="00581822" w:rsidRDefault="00394909" w:rsidP="00205194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6R-CHO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9831C" w14:textId="05EB2FA4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77E13" w14:textId="77777777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581822" w:rsidRPr="00581822" w14:paraId="25014A21" w14:textId="77777777" w:rsidTr="00394909">
        <w:trPr>
          <w:trHeight w:val="279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467737" w14:textId="49A00160" w:rsidR="00394909" w:rsidRPr="00581822" w:rsidRDefault="00394909" w:rsidP="00205194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>3</w:t>
            </w: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586554" w14:textId="271D8036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non-GCB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341404" w14:textId="71C3FF7F" w:rsidR="00394909" w:rsidRPr="00581822" w:rsidRDefault="00394909" w:rsidP="001E20D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20(L26) (+),       CD20(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positive control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) (+),CD5(+), CD19(+),CD22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(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±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）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      AX-5(SP34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(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partially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+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)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,CD79α(+), BCL-2(SP66) (+),CD3(2GV6) (-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43(-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7(-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21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(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±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）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CD10(LN) (-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BCL-6(-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HGAL(-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CyclinD1(-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SOX11(-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proofErr w:type="spellStart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IgD</w:t>
            </w:r>
            <w:proofErr w:type="spellEnd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(-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CD23(-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CD35(-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LEF1(-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-</w:t>
            </w:r>
            <w:proofErr w:type="spellStart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myc</w:t>
            </w:r>
            <w:proofErr w:type="spellEnd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(-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Mum-1(-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30(-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P53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(</w:t>
            </w:r>
            <w:proofErr w:type="spellStart"/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scatteredly</w:t>
            </w:r>
            <w:proofErr w:type="spellEnd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+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)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,</w:t>
            </w:r>
            <w:proofErr w:type="spellStart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TdT</w:t>
            </w:r>
            <w:proofErr w:type="spellEnd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(-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34(-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CD99(-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MPO(-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1α(-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MCM2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(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LI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 approximately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50%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)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,  Ki-67(LI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 approximately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30-40%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)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F0C8C1" w14:textId="7398A4B6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lastRenderedPageBreak/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524BCA" w14:textId="2082530D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323648" w14:textId="0B39803F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I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59674F" w14:textId="463B9524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DD335D" w14:textId="547DF8E4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0865AE" w14:textId="75B5397C" w:rsidR="00394909" w:rsidRPr="00581822" w:rsidRDefault="008F2D1F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Fusion of BCL6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68AC8A" w14:textId="77777777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MYD88</w:t>
            </w:r>
          </w:p>
          <w:p w14:paraId="43D68003" w14:textId="77777777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CD79B</w:t>
            </w:r>
          </w:p>
          <w:p w14:paraId="0F319776" w14:textId="16F9DB35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BTG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F7D7B4" w14:textId="3444AA80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Bone marrow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1AE816" w14:textId="6C2E25DD" w:rsidR="00394909" w:rsidRPr="00581822" w:rsidRDefault="00394909" w:rsidP="00205194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6R-CHO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4669B6" w14:textId="77777777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523D2A" w14:textId="77777777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581822" w:rsidRPr="00581822" w14:paraId="13243324" w14:textId="77777777" w:rsidTr="00394909">
        <w:trPr>
          <w:trHeight w:val="279"/>
          <w:jc w:val="center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F19864" w14:textId="2EB7431E" w:rsidR="00394909" w:rsidRPr="00581822" w:rsidRDefault="00394909" w:rsidP="00205194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>4</w:t>
            </w:r>
            <w:r w:rsidRPr="00581822">
              <w:rPr>
                <w:rFonts w:ascii="Times New Roman" w:eastAsiaTheme="minorHAnsi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1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6FE601" w14:textId="0888C571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non-GCB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D79E9C" w14:textId="2FF0A8C3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23(-</w:t>
            </w:r>
            <w:proofErr w:type="gramStart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</w:t>
            </w:r>
            <w:proofErr w:type="gramEnd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20(++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PAX-5(+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CD19(+),CD3(</w:t>
            </w:r>
            <w:proofErr w:type="spellStart"/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>scatteredly</w:t>
            </w:r>
            <w:proofErr w:type="spellEnd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T cell+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CD5(</w:t>
            </w:r>
            <w:r w:rsidRPr="00581822">
              <w:rPr>
                <w:rFonts w:ascii="Times New Roman" w:eastAsia="等线" w:hAnsi="Times New Roman" w:cs="Times New Roman"/>
                <w:noProof/>
                <w:kern w:val="0"/>
                <w:sz w:val="22"/>
              </w:rPr>
              <w:t xml:space="preserve"> scatteredly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T cell +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10(-), BCL-6(+80%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MUM-1(+60%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BCL-2(-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yclinD1 (-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proofErr w:type="spellStart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TdT</w:t>
            </w:r>
            <w:proofErr w:type="spellEnd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(-), P53(+50%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-</w:t>
            </w:r>
            <w:proofErr w:type="spellStart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myc</w:t>
            </w:r>
            <w:proofErr w:type="spellEnd"/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(+</w:t>
            </w:r>
            <w:r w:rsidR="00364ADF"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0%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,</w:t>
            </w: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CD30(-), CK-pan(-), Ki-67(+80%)</w:t>
            </w: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ECB63D" w14:textId="3E934102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182DC2" w14:textId="42B8D511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A03F05" w14:textId="37F9A94F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I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9E90F6" w14:textId="76D56E4D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2C07CF" w14:textId="54684294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44CE5" w14:textId="77973879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13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202767" w14:textId="77777777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MYD88</w:t>
            </w:r>
          </w:p>
          <w:p w14:paraId="2352D1DE" w14:textId="77777777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CD79B</w:t>
            </w:r>
          </w:p>
          <w:p w14:paraId="2976A59D" w14:textId="3B4A05F2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sz w:val="22"/>
              </w:rPr>
              <w:t>EP3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CA05B8" w14:textId="77777777" w:rsidR="00394909" w:rsidRPr="00581822" w:rsidRDefault="00394909" w:rsidP="00A553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Parotid gland</w:t>
            </w:r>
          </w:p>
          <w:p w14:paraId="1D533EEC" w14:textId="7FDD65E7" w:rsidR="00394909" w:rsidRPr="00581822" w:rsidRDefault="00394909" w:rsidP="00A553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Epiglott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A1A453" w14:textId="416F8081" w:rsidR="00394909" w:rsidRPr="00581822" w:rsidRDefault="00394909" w:rsidP="00205194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581822">
              <w:rPr>
                <w:rFonts w:ascii="Times New Roman" w:eastAsia="等线" w:hAnsi="Times New Roman" w:cs="Times New Roman"/>
                <w:kern w:val="0"/>
                <w:sz w:val="22"/>
              </w:rPr>
              <w:t>6R-CHOP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29CDA8" w14:textId="77777777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C38724" w14:textId="77777777" w:rsidR="00394909" w:rsidRPr="00581822" w:rsidRDefault="00394909" w:rsidP="00205194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</w:tr>
    </w:tbl>
    <w:p w14:paraId="01145F96" w14:textId="39B09977" w:rsidR="006E3F5B" w:rsidRPr="00581822" w:rsidRDefault="004E4357" w:rsidP="00C3447A">
      <w:pPr>
        <w:widowControl/>
        <w:shd w:val="clear" w:color="auto" w:fill="FFFFFF"/>
        <w:ind w:firstLineChars="100" w:firstLine="210"/>
        <w:jc w:val="left"/>
        <w:rPr>
          <w:rFonts w:ascii="Times New Roman" w:eastAsiaTheme="minorHAnsi" w:hAnsi="Times New Roman" w:cs="Times New Roman"/>
          <w:szCs w:val="21"/>
          <w:shd w:val="clear" w:color="auto" w:fill="FFFFFF"/>
        </w:rPr>
      </w:pPr>
      <w:r w:rsidRPr="00581822">
        <w:rPr>
          <w:rStyle w:val="tgt"/>
          <w:rFonts w:ascii="Times New Roman" w:eastAsiaTheme="minorHAnsi" w:hAnsi="Times New Roman" w:cs="Times New Roman"/>
          <w:b/>
          <w:bCs/>
          <w:szCs w:val="21"/>
          <w:shd w:val="clear" w:color="auto" w:fill="FFFFFF"/>
        </w:rPr>
        <w:t xml:space="preserve">NOTE:R-CHOP </w:t>
      </w:r>
      <w:proofErr w:type="spellStart"/>
      <w:r w:rsidRPr="00581822">
        <w:rPr>
          <w:rStyle w:val="tgt"/>
          <w:rFonts w:ascii="Times New Roman" w:eastAsiaTheme="minorHAnsi" w:hAnsi="Times New Roman" w:cs="Times New Roman"/>
          <w:b/>
          <w:bCs/>
          <w:szCs w:val="21"/>
          <w:shd w:val="clear" w:color="auto" w:fill="FFFFFF"/>
        </w:rPr>
        <w:t>regimen</w:t>
      </w:r>
      <w:r w:rsidRPr="00581822">
        <w:rPr>
          <w:rStyle w:val="tgt"/>
          <w:rFonts w:ascii="Times New Roman" w:eastAsiaTheme="minorHAnsi" w:hAnsi="Times New Roman" w:cs="Times New Roman"/>
          <w:szCs w:val="21"/>
          <w:shd w:val="clear" w:color="auto" w:fill="FFFFFF"/>
        </w:rPr>
        <w:t>:Rituximab</w:t>
      </w:r>
      <w:proofErr w:type="spellEnd"/>
      <w:r w:rsidRPr="00581822">
        <w:rPr>
          <w:rStyle w:val="tgt"/>
          <w:rFonts w:ascii="Times New Roman" w:eastAsiaTheme="minorHAnsi" w:hAnsi="Times New Roman" w:cs="Times New Roman"/>
          <w:szCs w:val="21"/>
          <w:shd w:val="clear" w:color="auto" w:fill="FFFFFF"/>
        </w:rPr>
        <w:t xml:space="preserve"> 375mg/m</w:t>
      </w:r>
      <w:r w:rsidRPr="00C3447A">
        <w:rPr>
          <w:rStyle w:val="tgt"/>
          <w:rFonts w:ascii="Times New Roman" w:eastAsiaTheme="minorHAnsi" w:hAnsi="Times New Roman" w:cs="Times New Roman"/>
          <w:szCs w:val="21"/>
          <w:shd w:val="clear" w:color="auto" w:fill="FFFFFF"/>
          <w:vertAlign w:val="superscript"/>
        </w:rPr>
        <w:t>2</w:t>
      </w:r>
      <w:r w:rsidRPr="00581822">
        <w:rPr>
          <w:rStyle w:val="tgt"/>
          <w:rFonts w:ascii="Times New Roman" w:eastAsiaTheme="minorHAnsi" w:hAnsi="Times New Roman" w:cs="Times New Roman"/>
          <w:szCs w:val="21"/>
          <w:shd w:val="clear" w:color="auto" w:fill="FFFFFF"/>
        </w:rPr>
        <w:t>, intravenously, day 1 before CHOP; Cyclophosphamide 750 mg/m</w:t>
      </w:r>
      <w:r w:rsidRPr="00C3447A">
        <w:rPr>
          <w:rStyle w:val="tgt"/>
          <w:rFonts w:ascii="Times New Roman" w:eastAsiaTheme="minorHAnsi" w:hAnsi="Times New Roman" w:cs="Times New Roman"/>
          <w:szCs w:val="21"/>
          <w:shd w:val="clear" w:color="auto" w:fill="FFFFFF"/>
          <w:vertAlign w:val="superscript"/>
        </w:rPr>
        <w:t>2</w:t>
      </w:r>
      <w:r w:rsidRPr="00581822">
        <w:rPr>
          <w:rStyle w:val="tgt"/>
          <w:rFonts w:ascii="Times New Roman" w:eastAsiaTheme="minorHAnsi" w:hAnsi="Times New Roman" w:cs="Times New Roman"/>
          <w:szCs w:val="21"/>
          <w:shd w:val="clear" w:color="auto" w:fill="FFFFFF"/>
        </w:rPr>
        <w:t>, IV drip, day 1; Vincristine 1.4mg/m</w:t>
      </w:r>
      <w:r w:rsidRPr="00C3447A">
        <w:rPr>
          <w:rStyle w:val="tgt"/>
          <w:rFonts w:ascii="Times New Roman" w:eastAsiaTheme="minorHAnsi" w:hAnsi="Times New Roman" w:cs="Times New Roman"/>
          <w:szCs w:val="21"/>
          <w:shd w:val="clear" w:color="auto" w:fill="FFFFFF"/>
          <w:vertAlign w:val="superscript"/>
        </w:rPr>
        <w:t>2</w:t>
      </w:r>
      <w:r w:rsidRPr="00581822">
        <w:rPr>
          <w:rStyle w:val="tgt"/>
          <w:rFonts w:ascii="Times New Roman" w:eastAsiaTheme="minorHAnsi" w:hAnsi="Times New Roman" w:cs="Times New Roman"/>
          <w:szCs w:val="21"/>
          <w:shd w:val="clear" w:color="auto" w:fill="FFFFFF"/>
        </w:rPr>
        <w:t>, maximum dose 2mg, intravenously, day 1; Doxorubicin 50 mg/m</w:t>
      </w:r>
      <w:r w:rsidRPr="00C3447A">
        <w:rPr>
          <w:rStyle w:val="tgt"/>
          <w:rFonts w:ascii="Times New Roman" w:eastAsiaTheme="minorHAnsi" w:hAnsi="Times New Roman" w:cs="Times New Roman"/>
          <w:szCs w:val="21"/>
          <w:shd w:val="clear" w:color="auto" w:fill="FFFFFF"/>
          <w:vertAlign w:val="superscript"/>
        </w:rPr>
        <w:t>2</w:t>
      </w:r>
      <w:r w:rsidRPr="00581822">
        <w:rPr>
          <w:rStyle w:val="tgt"/>
          <w:rFonts w:ascii="Times New Roman" w:eastAsiaTheme="minorHAnsi" w:hAnsi="Times New Roman" w:cs="Times New Roman"/>
          <w:szCs w:val="21"/>
          <w:shd w:val="clear" w:color="auto" w:fill="FFFFFF"/>
        </w:rPr>
        <w:t>, IV drip, day 1; Prednisone 60 mg/m</w:t>
      </w:r>
      <w:r w:rsidRPr="00C3447A">
        <w:rPr>
          <w:rStyle w:val="tgt"/>
          <w:rFonts w:ascii="Times New Roman" w:eastAsiaTheme="minorHAnsi" w:hAnsi="Times New Roman" w:cs="Times New Roman"/>
          <w:szCs w:val="21"/>
          <w:shd w:val="clear" w:color="auto" w:fill="FFFFFF"/>
          <w:vertAlign w:val="superscript"/>
        </w:rPr>
        <w:t>2</w:t>
      </w:r>
      <w:r w:rsidRPr="00581822">
        <w:rPr>
          <w:rStyle w:val="tgt"/>
          <w:rFonts w:ascii="Times New Roman" w:eastAsiaTheme="minorHAnsi" w:hAnsi="Times New Roman" w:cs="Times New Roman"/>
          <w:szCs w:val="21"/>
          <w:shd w:val="clear" w:color="auto" w:fill="FFFFFF"/>
        </w:rPr>
        <w:t xml:space="preserve"> </w:t>
      </w:r>
      <w:r w:rsidRPr="00581822">
        <w:rPr>
          <w:rFonts w:ascii="Times New Roman" w:eastAsiaTheme="minorHAnsi" w:hAnsi="Times New Roman" w:cs="Times New Roman"/>
          <w:szCs w:val="21"/>
          <w:shd w:val="clear" w:color="auto" w:fill="FFFFFF"/>
        </w:rPr>
        <w:t>Oral</w:t>
      </w:r>
      <w:r w:rsidRPr="00581822">
        <w:rPr>
          <w:rStyle w:val="tgt"/>
          <w:rFonts w:ascii="Times New Roman" w:eastAsiaTheme="minorHAnsi" w:hAnsi="Times New Roman" w:cs="Times New Roman"/>
          <w:szCs w:val="21"/>
          <w:shd w:val="clear" w:color="auto" w:fill="FFFFFF"/>
        </w:rPr>
        <w:t xml:space="preserve">, day 1 to </w:t>
      </w:r>
      <w:r w:rsidRPr="00581822">
        <w:rPr>
          <w:rFonts w:ascii="Times New Roman" w:eastAsiaTheme="minorHAnsi" w:hAnsi="Times New Roman" w:cs="Times New Roman"/>
          <w:szCs w:val="21"/>
          <w:shd w:val="clear" w:color="auto" w:fill="FFFFFF"/>
        </w:rPr>
        <w:t xml:space="preserve">21 days for a </w:t>
      </w:r>
      <w:r w:rsidR="00D53BEF" w:rsidRPr="00581822">
        <w:rPr>
          <w:rFonts w:ascii="Times New Roman" w:eastAsia="宋体" w:hAnsi="Times New Roman" w:cs="Times New Roman"/>
          <w:kern w:val="0"/>
          <w:sz w:val="22"/>
          <w:szCs w:val="24"/>
        </w:rPr>
        <w:t>session</w:t>
      </w:r>
      <w:r w:rsidR="001F3626" w:rsidRPr="00581822">
        <w:rPr>
          <w:rFonts w:ascii="Times New Roman" w:eastAsiaTheme="minorHAnsi" w:hAnsi="Times New Roman" w:cs="Times New Roman"/>
          <w:szCs w:val="21"/>
          <w:shd w:val="clear" w:color="auto" w:fill="FFFFFF"/>
        </w:rPr>
        <w:t xml:space="preserve">, a total of 6 </w:t>
      </w:r>
      <w:r w:rsidR="00D53BEF" w:rsidRPr="00581822">
        <w:rPr>
          <w:rFonts w:ascii="Times New Roman" w:eastAsiaTheme="minorHAnsi" w:hAnsi="Times New Roman" w:cs="Times New Roman"/>
          <w:szCs w:val="21"/>
          <w:shd w:val="clear" w:color="auto" w:fill="FFFFFF"/>
        </w:rPr>
        <w:t>6</w:t>
      </w:r>
      <w:r w:rsidR="00D53BEF" w:rsidRPr="00581822">
        <w:rPr>
          <w:rFonts w:ascii="Times New Roman" w:eastAsia="宋体" w:hAnsi="Times New Roman" w:cs="Times New Roman"/>
          <w:kern w:val="0"/>
          <w:sz w:val="22"/>
          <w:szCs w:val="24"/>
        </w:rPr>
        <w:t xml:space="preserve"> sessions of treatment</w:t>
      </w:r>
      <w:r w:rsidRPr="00581822">
        <w:rPr>
          <w:rFonts w:ascii="Times New Roman" w:eastAsiaTheme="minorHAnsi" w:hAnsi="Times New Roman" w:cs="Times New Roman"/>
          <w:szCs w:val="21"/>
          <w:shd w:val="clear" w:color="auto" w:fill="FFFFFF"/>
        </w:rPr>
        <w:t>.</w:t>
      </w:r>
      <w:r w:rsidRPr="00581822">
        <w:rPr>
          <w:rStyle w:val="tgt"/>
          <w:rFonts w:ascii="Times New Roman" w:eastAsiaTheme="minorHAnsi" w:hAnsi="Times New Roman" w:cs="Times New Roman"/>
          <w:b/>
          <w:bCs/>
          <w:szCs w:val="21"/>
          <w:shd w:val="clear" w:color="auto" w:fill="FFFFFF"/>
        </w:rPr>
        <w:t>R</w:t>
      </w:r>
      <w:r w:rsidRPr="00581822">
        <w:rPr>
          <w:rStyle w:val="tgt"/>
          <w:rFonts w:ascii="Times New Roman" w:eastAsiaTheme="minorHAnsi" w:hAnsi="Times New Roman" w:cs="Times New Roman"/>
          <w:b/>
          <w:bCs/>
          <w:szCs w:val="21"/>
          <w:shd w:val="clear" w:color="auto" w:fill="FFFFFF"/>
          <w:vertAlign w:val="superscript"/>
        </w:rPr>
        <w:t>2</w:t>
      </w:r>
      <w:r w:rsidRPr="00581822">
        <w:rPr>
          <w:rStyle w:val="tgt"/>
          <w:rFonts w:ascii="Times New Roman" w:eastAsiaTheme="minorHAnsi" w:hAnsi="Times New Roman" w:cs="Times New Roman"/>
          <w:b/>
          <w:bCs/>
          <w:szCs w:val="21"/>
          <w:shd w:val="clear" w:color="auto" w:fill="FFFFFF"/>
        </w:rPr>
        <w:t xml:space="preserve"> regimen</w:t>
      </w:r>
      <w:r w:rsidRPr="00581822">
        <w:rPr>
          <w:rStyle w:val="tgt"/>
          <w:rFonts w:ascii="Times New Roman" w:eastAsiaTheme="minorHAnsi" w:hAnsi="Times New Roman" w:cs="Times New Roman"/>
          <w:szCs w:val="21"/>
          <w:shd w:val="clear" w:color="auto" w:fill="FFFFFF"/>
        </w:rPr>
        <w:t>: Rituximab 375mg/m</w:t>
      </w:r>
      <w:r w:rsidRPr="00C3447A">
        <w:rPr>
          <w:rStyle w:val="tgt"/>
          <w:rFonts w:ascii="Times New Roman" w:eastAsiaTheme="minorHAnsi" w:hAnsi="Times New Roman" w:cs="Times New Roman"/>
          <w:szCs w:val="21"/>
          <w:shd w:val="clear" w:color="auto" w:fill="FFFFFF"/>
          <w:vertAlign w:val="superscript"/>
        </w:rPr>
        <w:t>2</w:t>
      </w:r>
      <w:r w:rsidRPr="00581822">
        <w:rPr>
          <w:rStyle w:val="tgt"/>
          <w:rFonts w:ascii="Times New Roman" w:eastAsiaTheme="minorHAnsi" w:hAnsi="Times New Roman" w:cs="Times New Roman"/>
          <w:szCs w:val="21"/>
          <w:shd w:val="clear" w:color="auto" w:fill="FFFFFF"/>
        </w:rPr>
        <w:t>, IV drip, day 1; Lenalidomide 10mg, orally, day 1 to 21,with aspirin for venous thrombosis prophylaxis. A 21-day course of treatment was used</w:t>
      </w:r>
      <w:r w:rsidR="003A2659" w:rsidRPr="00581822">
        <w:rPr>
          <w:rStyle w:val="tgt"/>
          <w:rFonts w:ascii="Times New Roman" w:eastAsiaTheme="minorHAnsi" w:hAnsi="Times New Roman" w:cs="Times New Roman"/>
          <w:szCs w:val="21"/>
          <w:shd w:val="clear" w:color="auto" w:fill="FFFFFF"/>
        </w:rPr>
        <w:t xml:space="preserve">, </w:t>
      </w:r>
      <w:r w:rsidR="001F3626" w:rsidRPr="00581822">
        <w:rPr>
          <w:rFonts w:ascii="Times New Roman" w:eastAsiaTheme="minorHAnsi" w:hAnsi="Times New Roman" w:cs="Times New Roman"/>
          <w:szCs w:val="21"/>
          <w:shd w:val="clear" w:color="auto" w:fill="FFFFFF"/>
        </w:rPr>
        <w:t>a total of 6</w:t>
      </w:r>
      <w:r w:rsidR="00D53BEF" w:rsidRPr="00581822">
        <w:rPr>
          <w:rFonts w:ascii="Times New Roman" w:eastAsia="宋体" w:hAnsi="Times New Roman" w:cs="Times New Roman"/>
          <w:kern w:val="0"/>
          <w:sz w:val="22"/>
          <w:szCs w:val="24"/>
        </w:rPr>
        <w:t xml:space="preserve"> sessions of treatment</w:t>
      </w:r>
      <w:r w:rsidR="00D53BEF" w:rsidRPr="00581822">
        <w:rPr>
          <w:rFonts w:ascii="Times New Roman" w:eastAsiaTheme="minorHAnsi" w:hAnsi="Times New Roman" w:cs="Times New Roman"/>
          <w:szCs w:val="21"/>
          <w:shd w:val="clear" w:color="auto" w:fill="FFFFFF"/>
        </w:rPr>
        <w:t xml:space="preserve"> </w:t>
      </w:r>
      <w:proofErr w:type="gramStart"/>
      <w:r w:rsidR="003A2659" w:rsidRPr="00581822">
        <w:rPr>
          <w:rFonts w:ascii="Times New Roman" w:eastAsiaTheme="minorHAnsi" w:hAnsi="Times New Roman" w:cs="Times New Roman"/>
          <w:szCs w:val="21"/>
          <w:shd w:val="clear" w:color="auto" w:fill="FFFFFF"/>
        </w:rPr>
        <w:t>(</w:t>
      </w:r>
      <w:r w:rsidR="00D53BEF" w:rsidRPr="00581822">
        <w:rPr>
          <w:rFonts w:ascii="Times New Roman" w:eastAsia="宋体" w:hAnsi="Times New Roman" w:cs="Times New Roman"/>
          <w:kern w:val="0"/>
          <w:sz w:val="22"/>
          <w:szCs w:val="24"/>
        </w:rPr>
        <w:t xml:space="preserve"> 2</w:t>
      </w:r>
      <w:proofErr w:type="gramEnd"/>
      <w:r w:rsidR="00D53BEF" w:rsidRPr="00581822">
        <w:rPr>
          <w:rFonts w:ascii="Times New Roman" w:eastAsia="宋体" w:hAnsi="Times New Roman" w:cs="Times New Roman"/>
          <w:kern w:val="0"/>
          <w:sz w:val="22"/>
          <w:szCs w:val="24"/>
        </w:rPr>
        <w:t xml:space="preserve"> elderly patients in the BTKi + R</w:t>
      </w:r>
      <w:r w:rsidR="00D53BEF" w:rsidRPr="00581822">
        <w:rPr>
          <w:rFonts w:ascii="Times New Roman" w:eastAsia="宋体" w:hAnsi="Times New Roman" w:cs="Times New Roman"/>
          <w:kern w:val="0"/>
          <w:sz w:val="22"/>
          <w:szCs w:val="24"/>
          <w:vertAlign w:val="superscript"/>
        </w:rPr>
        <w:t>2</w:t>
      </w:r>
      <w:r w:rsidR="00D53BEF" w:rsidRPr="00581822">
        <w:rPr>
          <w:rFonts w:ascii="Times New Roman" w:eastAsia="宋体" w:hAnsi="Times New Roman" w:cs="Times New Roman"/>
          <w:kern w:val="0"/>
          <w:sz w:val="22"/>
          <w:szCs w:val="24"/>
        </w:rPr>
        <w:t xml:space="preserve"> group discontinued the induction therapy after 4 sessions of treatment due to COVID-19 </w:t>
      </w:r>
      <w:proofErr w:type="spellStart"/>
      <w:r w:rsidR="00D53BEF" w:rsidRPr="00581822">
        <w:rPr>
          <w:rFonts w:ascii="Times New Roman" w:eastAsia="宋体" w:hAnsi="Times New Roman" w:cs="Times New Roman"/>
          <w:kern w:val="0"/>
          <w:sz w:val="22"/>
          <w:szCs w:val="24"/>
        </w:rPr>
        <w:t>infection</w:t>
      </w:r>
      <w:r w:rsidR="00D53BEF" w:rsidRPr="00581822">
        <w:rPr>
          <w:rFonts w:ascii="Times New Roman" w:eastAsia="Times New Roman" w:hAnsi="Times New Roman" w:cs="Times New Roman"/>
          <w:sz w:val="22"/>
        </w:rPr>
        <w:t>.</w:t>
      </w:r>
      <w:r w:rsidR="003A2659" w:rsidRPr="00581822">
        <w:rPr>
          <w:rFonts w:ascii="Times New Roman" w:eastAsiaTheme="minorHAnsi" w:hAnsi="Times New Roman" w:cs="Times New Roman"/>
          <w:szCs w:val="21"/>
          <w:shd w:val="clear" w:color="auto" w:fill="FFFFFF"/>
        </w:rPr>
        <w:t>Subsequent</w:t>
      </w:r>
      <w:proofErr w:type="spellEnd"/>
      <w:r w:rsidR="003A2659" w:rsidRPr="00581822">
        <w:rPr>
          <w:rFonts w:ascii="Times New Roman" w:eastAsiaTheme="minorHAnsi" w:hAnsi="Times New Roman" w:cs="Times New Roman"/>
          <w:szCs w:val="21"/>
          <w:shd w:val="clear" w:color="auto" w:fill="FFFFFF"/>
        </w:rPr>
        <w:t xml:space="preserve"> follow-up results were still CR)</w:t>
      </w:r>
      <w:r w:rsidRPr="00581822">
        <w:rPr>
          <w:rFonts w:ascii="Times New Roman" w:eastAsiaTheme="minorHAnsi" w:hAnsi="Times New Roman" w:cs="Times New Roman"/>
          <w:szCs w:val="21"/>
          <w:shd w:val="clear" w:color="auto" w:fill="FFFFFF"/>
        </w:rPr>
        <w:t>.</w:t>
      </w:r>
      <w:proofErr w:type="spellStart"/>
      <w:r w:rsidRPr="00581822">
        <w:rPr>
          <w:rFonts w:ascii="Times New Roman" w:eastAsiaTheme="minorHAnsi" w:hAnsi="Times New Roman" w:cs="Times New Roman"/>
          <w:b/>
          <w:bCs/>
          <w:szCs w:val="21"/>
          <w:shd w:val="clear" w:color="auto" w:fill="FFFFFF"/>
        </w:rPr>
        <w:t>Orelabrutinib</w:t>
      </w:r>
      <w:proofErr w:type="spellEnd"/>
      <w:r w:rsidRPr="00581822">
        <w:rPr>
          <w:rFonts w:ascii="Times New Roman" w:eastAsiaTheme="minorHAnsi" w:hAnsi="Times New Roman" w:cs="Times New Roman"/>
          <w:szCs w:val="21"/>
          <w:shd w:val="clear" w:color="auto" w:fill="FFFFFF"/>
        </w:rPr>
        <w:t xml:space="preserve"> 150mg orally, once a day. </w:t>
      </w:r>
      <w:r w:rsidRPr="00581822">
        <w:rPr>
          <w:rFonts w:ascii="Times New Roman" w:eastAsiaTheme="minorHAnsi" w:hAnsi="Times New Roman" w:cs="Times New Roman"/>
          <w:b/>
          <w:bCs/>
          <w:szCs w:val="21"/>
          <w:shd w:val="clear" w:color="auto" w:fill="FFFFFF"/>
        </w:rPr>
        <w:t>Zanubrutinib</w:t>
      </w:r>
      <w:r w:rsidRPr="00581822">
        <w:rPr>
          <w:rFonts w:ascii="Times New Roman" w:eastAsiaTheme="minorHAnsi" w:hAnsi="Times New Roman" w:cs="Times New Roman"/>
          <w:szCs w:val="21"/>
          <w:shd w:val="clear" w:color="auto" w:fill="FFFFFF"/>
        </w:rPr>
        <w:t xml:space="preserve"> 160mg orally, twice a day.</w:t>
      </w:r>
      <w:r w:rsidR="00D53BEF" w:rsidRPr="00581822">
        <w:rPr>
          <w:rFonts w:ascii="Times New Roman" w:eastAsia="宋体" w:hAnsi="Times New Roman" w:cs="Times New Roman"/>
          <w:kern w:val="0"/>
          <w:sz w:val="22"/>
          <w:szCs w:val="24"/>
        </w:rPr>
        <w:t xml:space="preserve"> </w:t>
      </w:r>
    </w:p>
    <w:sectPr w:rsidR="006E3F5B" w:rsidRPr="00581822" w:rsidSect="000E19DE">
      <w:footerReference w:type="default" r:id="rId6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594F7B" w14:textId="77777777" w:rsidR="000E19DE" w:rsidRDefault="000E19DE" w:rsidP="004E4357">
      <w:r>
        <w:separator/>
      </w:r>
    </w:p>
  </w:endnote>
  <w:endnote w:type="continuationSeparator" w:id="0">
    <w:p w14:paraId="5B3C3BCF" w14:textId="77777777" w:rsidR="000E19DE" w:rsidRDefault="000E19DE" w:rsidP="004E43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8552893"/>
      <w:docPartObj>
        <w:docPartGallery w:val="Page Numbers (Bottom of Page)"/>
        <w:docPartUnique/>
      </w:docPartObj>
    </w:sdtPr>
    <w:sdtContent>
      <w:p w14:paraId="7FF6FD2E" w14:textId="7722FC57" w:rsidR="0038120B" w:rsidRDefault="0038120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60CEE9B" w14:textId="77777777" w:rsidR="0038120B" w:rsidRDefault="0038120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843E9A" w14:textId="77777777" w:rsidR="000E19DE" w:rsidRDefault="000E19DE" w:rsidP="004E4357">
      <w:r>
        <w:separator/>
      </w:r>
    </w:p>
  </w:footnote>
  <w:footnote w:type="continuationSeparator" w:id="0">
    <w:p w14:paraId="338BB68B" w14:textId="77777777" w:rsidR="000E19DE" w:rsidRDefault="000E19DE" w:rsidP="004E43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D0F"/>
    <w:rsid w:val="0002734E"/>
    <w:rsid w:val="0004084C"/>
    <w:rsid w:val="000473E2"/>
    <w:rsid w:val="00056B04"/>
    <w:rsid w:val="00093BB3"/>
    <w:rsid w:val="000B3F95"/>
    <w:rsid w:val="000E19DE"/>
    <w:rsid w:val="00135464"/>
    <w:rsid w:val="00144D4A"/>
    <w:rsid w:val="00155C72"/>
    <w:rsid w:val="00156C35"/>
    <w:rsid w:val="001836AA"/>
    <w:rsid w:val="00185DD7"/>
    <w:rsid w:val="001A1FDD"/>
    <w:rsid w:val="001A6576"/>
    <w:rsid w:val="001A69C6"/>
    <w:rsid w:val="001B2FEF"/>
    <w:rsid w:val="001C0B40"/>
    <w:rsid w:val="001E20D7"/>
    <w:rsid w:val="001E29F2"/>
    <w:rsid w:val="001E6CB0"/>
    <w:rsid w:val="001F3626"/>
    <w:rsid w:val="00203FF5"/>
    <w:rsid w:val="00205194"/>
    <w:rsid w:val="00210D0F"/>
    <w:rsid w:val="00243006"/>
    <w:rsid w:val="00252ACC"/>
    <w:rsid w:val="00261B76"/>
    <w:rsid w:val="002D71A7"/>
    <w:rsid w:val="003359AA"/>
    <w:rsid w:val="00362CDE"/>
    <w:rsid w:val="00364ADF"/>
    <w:rsid w:val="0038120B"/>
    <w:rsid w:val="00382C7B"/>
    <w:rsid w:val="00394909"/>
    <w:rsid w:val="003A2659"/>
    <w:rsid w:val="003B19F2"/>
    <w:rsid w:val="003B68AB"/>
    <w:rsid w:val="003C5A50"/>
    <w:rsid w:val="003F7B2D"/>
    <w:rsid w:val="0040413E"/>
    <w:rsid w:val="0040606C"/>
    <w:rsid w:val="00413653"/>
    <w:rsid w:val="00430CBF"/>
    <w:rsid w:val="004B1BB1"/>
    <w:rsid w:val="004E4357"/>
    <w:rsid w:val="004E43AC"/>
    <w:rsid w:val="00507F07"/>
    <w:rsid w:val="00516074"/>
    <w:rsid w:val="00540420"/>
    <w:rsid w:val="00542D8A"/>
    <w:rsid w:val="00581822"/>
    <w:rsid w:val="005A3FB1"/>
    <w:rsid w:val="005B7189"/>
    <w:rsid w:val="005C3909"/>
    <w:rsid w:val="005D5B87"/>
    <w:rsid w:val="005E337D"/>
    <w:rsid w:val="005E688B"/>
    <w:rsid w:val="005F4A70"/>
    <w:rsid w:val="006222A0"/>
    <w:rsid w:val="00674B10"/>
    <w:rsid w:val="00685406"/>
    <w:rsid w:val="00695069"/>
    <w:rsid w:val="00695A57"/>
    <w:rsid w:val="006A77DF"/>
    <w:rsid w:val="006A7838"/>
    <w:rsid w:val="006B333F"/>
    <w:rsid w:val="006C169D"/>
    <w:rsid w:val="006E2747"/>
    <w:rsid w:val="006E3F5B"/>
    <w:rsid w:val="00701BB1"/>
    <w:rsid w:val="007278D1"/>
    <w:rsid w:val="00731658"/>
    <w:rsid w:val="007916BA"/>
    <w:rsid w:val="0079344D"/>
    <w:rsid w:val="007A3E7D"/>
    <w:rsid w:val="007A463C"/>
    <w:rsid w:val="007B287F"/>
    <w:rsid w:val="007D6E5B"/>
    <w:rsid w:val="00836DDA"/>
    <w:rsid w:val="00841B4D"/>
    <w:rsid w:val="00852783"/>
    <w:rsid w:val="00880BF4"/>
    <w:rsid w:val="008A1B91"/>
    <w:rsid w:val="008D0325"/>
    <w:rsid w:val="008F2D1F"/>
    <w:rsid w:val="009115CF"/>
    <w:rsid w:val="009472A8"/>
    <w:rsid w:val="00983545"/>
    <w:rsid w:val="00985411"/>
    <w:rsid w:val="00990288"/>
    <w:rsid w:val="0099065F"/>
    <w:rsid w:val="00990C3E"/>
    <w:rsid w:val="00990C9E"/>
    <w:rsid w:val="009C12CA"/>
    <w:rsid w:val="009C7EC5"/>
    <w:rsid w:val="009D6139"/>
    <w:rsid w:val="009E3344"/>
    <w:rsid w:val="00A10F50"/>
    <w:rsid w:val="00A1388D"/>
    <w:rsid w:val="00A55325"/>
    <w:rsid w:val="00A67D17"/>
    <w:rsid w:val="00A72937"/>
    <w:rsid w:val="00A96CEC"/>
    <w:rsid w:val="00AD1140"/>
    <w:rsid w:val="00AE15A4"/>
    <w:rsid w:val="00AE5F56"/>
    <w:rsid w:val="00AE7475"/>
    <w:rsid w:val="00B23D94"/>
    <w:rsid w:val="00B35884"/>
    <w:rsid w:val="00B67CEC"/>
    <w:rsid w:val="00BA202A"/>
    <w:rsid w:val="00C1250B"/>
    <w:rsid w:val="00C2610B"/>
    <w:rsid w:val="00C3447A"/>
    <w:rsid w:val="00C34EBE"/>
    <w:rsid w:val="00C37C38"/>
    <w:rsid w:val="00C472C3"/>
    <w:rsid w:val="00C54E34"/>
    <w:rsid w:val="00C63C58"/>
    <w:rsid w:val="00CB3A7A"/>
    <w:rsid w:val="00CC4E53"/>
    <w:rsid w:val="00CF3FD7"/>
    <w:rsid w:val="00D20451"/>
    <w:rsid w:val="00D34B33"/>
    <w:rsid w:val="00D35873"/>
    <w:rsid w:val="00D41A32"/>
    <w:rsid w:val="00D53BEF"/>
    <w:rsid w:val="00D622EB"/>
    <w:rsid w:val="00D6637A"/>
    <w:rsid w:val="00DB4A17"/>
    <w:rsid w:val="00DB75F0"/>
    <w:rsid w:val="00DC1FBD"/>
    <w:rsid w:val="00DC477B"/>
    <w:rsid w:val="00DF52D9"/>
    <w:rsid w:val="00DF5E4A"/>
    <w:rsid w:val="00E02C67"/>
    <w:rsid w:val="00E06C03"/>
    <w:rsid w:val="00E55CDF"/>
    <w:rsid w:val="00E7532C"/>
    <w:rsid w:val="00E92DE2"/>
    <w:rsid w:val="00EA42E1"/>
    <w:rsid w:val="00EB219D"/>
    <w:rsid w:val="00EC071D"/>
    <w:rsid w:val="00EC15D3"/>
    <w:rsid w:val="00ED0429"/>
    <w:rsid w:val="00EF3541"/>
    <w:rsid w:val="00F6168D"/>
    <w:rsid w:val="00F8049A"/>
    <w:rsid w:val="00FE5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F025F4"/>
  <w15:chartTrackingRefBased/>
  <w15:docId w15:val="{A0C341B3-888C-4E4C-96B2-A1EDFD91E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4357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43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4E43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4357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4E4357"/>
    <w:rPr>
      <w:sz w:val="18"/>
      <w:szCs w:val="18"/>
    </w:rPr>
  </w:style>
  <w:style w:type="character" w:customStyle="1" w:styleId="tgt">
    <w:name w:val="tgt"/>
    <w:basedOn w:val="a0"/>
    <w:rsid w:val="004E4357"/>
  </w:style>
  <w:style w:type="character" w:styleId="a7">
    <w:name w:val="annotation reference"/>
    <w:basedOn w:val="a0"/>
    <w:uiPriority w:val="99"/>
    <w:rsid w:val="00D53BEF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D53BEF"/>
    <w:rPr>
      <w:rFonts w:ascii="Tahoma" w:hAnsi="Tahoma" w:cs="Tahoma"/>
      <w:sz w:val="16"/>
      <w:szCs w:val="20"/>
      <w:lang w:val="en-US"/>
    </w:rPr>
  </w:style>
  <w:style w:type="character" w:customStyle="1" w:styleId="a9">
    <w:name w:val="批注文字 字符"/>
    <w:basedOn w:val="a0"/>
    <w:link w:val="a8"/>
    <w:uiPriority w:val="99"/>
    <w:semiHidden/>
    <w:rsid w:val="00D53BEF"/>
    <w:rPr>
      <w:rFonts w:ascii="Tahoma" w:hAnsi="Tahoma" w:cs="Tahoma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678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3</Pages>
  <Words>2180</Words>
  <Characters>12431</Characters>
  <Application>Microsoft Office Word</Application>
  <DocSecurity>0</DocSecurity>
  <Lines>103</Lines>
  <Paragraphs>29</Paragraphs>
  <ScaleCrop>false</ScaleCrop>
  <Company/>
  <LinksUpToDate>false</LinksUpToDate>
  <CharactersWithSpaces>14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婷</dc:creator>
  <cp:keywords/>
  <dc:description/>
  <cp:lastModifiedBy>婷 邓</cp:lastModifiedBy>
  <cp:revision>3</cp:revision>
  <dcterms:created xsi:type="dcterms:W3CDTF">2024-01-10T15:03:00Z</dcterms:created>
  <dcterms:modified xsi:type="dcterms:W3CDTF">2024-01-14T00:44:00Z</dcterms:modified>
</cp:coreProperties>
</file>